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6814" w:rsidRPr="00E82CE3" w:rsidRDefault="00A469CE" w:rsidP="00C06814">
      <w:pPr>
        <w:rPr>
          <w:rFonts w:ascii="Arial" w:hAnsi="Arial" w:cs="Arial"/>
          <w:b/>
          <w:color w:val="000000" w:themeColor="text1"/>
          <w:sz w:val="20"/>
          <w:szCs w:val="16"/>
        </w:rPr>
      </w:pPr>
      <w:r>
        <w:rPr>
          <w:rFonts w:ascii="Arial" w:hAnsi="Arial" w:cs="Arial"/>
          <w:b/>
          <w:color w:val="000000" w:themeColor="text1"/>
          <w:sz w:val="20"/>
          <w:szCs w:val="16"/>
        </w:rPr>
        <w:t>T</w:t>
      </w:r>
      <w:r w:rsidR="00FE6584">
        <w:rPr>
          <w:rFonts w:ascii="Arial" w:hAnsi="Arial" w:cs="Arial"/>
          <w:b/>
          <w:color w:val="000000" w:themeColor="text1"/>
          <w:sz w:val="20"/>
          <w:szCs w:val="16"/>
        </w:rPr>
        <w:t>able S1</w:t>
      </w:r>
      <w:r w:rsidR="00C06814" w:rsidRPr="00E82CE3">
        <w:rPr>
          <w:rFonts w:ascii="Arial" w:hAnsi="Arial" w:cs="Arial"/>
          <w:b/>
          <w:color w:val="000000" w:themeColor="text1"/>
          <w:sz w:val="20"/>
          <w:szCs w:val="16"/>
        </w:rPr>
        <w:t xml:space="preserve"> Distribution of temperate phage-like</w:t>
      </w:r>
      <w:r w:rsidR="00B916E0">
        <w:rPr>
          <w:rFonts w:ascii="Arial" w:hAnsi="Arial" w:cs="Arial"/>
          <w:b/>
          <w:color w:val="000000" w:themeColor="text1"/>
          <w:sz w:val="20"/>
          <w:szCs w:val="16"/>
        </w:rPr>
        <w:t xml:space="preserve"> elements in the genomes of AAB</w:t>
      </w:r>
    </w:p>
    <w:tbl>
      <w:tblPr>
        <w:tblStyle w:val="a3"/>
        <w:tblW w:w="13142" w:type="dxa"/>
        <w:tblLook w:val="04A0" w:firstRow="1" w:lastRow="0" w:firstColumn="1" w:lastColumn="0" w:noHBand="0" w:noVBand="1"/>
      </w:tblPr>
      <w:tblGrid>
        <w:gridCol w:w="1560"/>
        <w:gridCol w:w="1906"/>
        <w:gridCol w:w="1186"/>
        <w:gridCol w:w="1727"/>
        <w:gridCol w:w="1271"/>
        <w:gridCol w:w="1537"/>
        <w:gridCol w:w="1105"/>
        <w:gridCol w:w="2850"/>
      </w:tblGrid>
      <w:tr w:rsidR="004812E8" w:rsidRPr="007476CD" w:rsidTr="005763F0">
        <w:trPr>
          <w:trHeight w:val="18"/>
        </w:trPr>
        <w:tc>
          <w:tcPr>
            <w:tcW w:w="6379" w:type="dxa"/>
            <w:gridSpan w:val="4"/>
          </w:tcPr>
          <w:p w:rsidR="004812E8" w:rsidRPr="007476CD" w:rsidRDefault="004812E8" w:rsidP="00CC4D5C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Bacterial hosts</w:t>
            </w:r>
          </w:p>
        </w:tc>
        <w:tc>
          <w:tcPr>
            <w:tcW w:w="6763" w:type="dxa"/>
            <w:gridSpan w:val="4"/>
          </w:tcPr>
          <w:p w:rsidR="004812E8" w:rsidRPr="007476CD" w:rsidRDefault="004812E8" w:rsidP="00CC4D5C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emperate phage-like elements</w:t>
            </w:r>
          </w:p>
        </w:tc>
      </w:tr>
      <w:tr w:rsidR="009C57D1" w:rsidRPr="007476CD" w:rsidTr="005763F0">
        <w:trPr>
          <w:trHeight w:val="38"/>
        </w:trPr>
        <w:tc>
          <w:tcPr>
            <w:tcW w:w="1560" w:type="dxa"/>
          </w:tcPr>
          <w:p w:rsidR="009C57D1" w:rsidRPr="007476CD" w:rsidRDefault="009C57D1" w:rsidP="00CC4D5C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Genus</w:t>
            </w:r>
          </w:p>
        </w:tc>
        <w:tc>
          <w:tcPr>
            <w:tcW w:w="1906" w:type="dxa"/>
          </w:tcPr>
          <w:p w:rsidR="009C57D1" w:rsidRPr="007476CD" w:rsidRDefault="009C57D1" w:rsidP="00CC4D5C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pecies</w:t>
            </w:r>
          </w:p>
          <w:p w:rsidR="009C57D1" w:rsidRPr="007476CD" w:rsidRDefault="009C57D1" w:rsidP="00CC4D5C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GenBank No.)</w:t>
            </w:r>
          </w:p>
        </w:tc>
        <w:tc>
          <w:tcPr>
            <w:tcW w:w="1186" w:type="dxa"/>
          </w:tcPr>
          <w:p w:rsidR="009C57D1" w:rsidRPr="007476CD" w:rsidRDefault="009C57D1" w:rsidP="00CC4D5C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7476CD">
              <w:rPr>
                <w:rFonts w:ascii="Arial" w:hAnsi="Arial" w:cs="Arial" w:hint="eastAsia"/>
                <w:b/>
                <w:color w:val="000000" w:themeColor="text1"/>
                <w:sz w:val="16"/>
                <w:szCs w:val="16"/>
              </w:rPr>
              <w:t>Isolatio</w:t>
            </w:r>
            <w:r w:rsidRPr="007476C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 source</w:t>
            </w:r>
            <w:r w:rsidRPr="007476CD">
              <w:rPr>
                <w:rFonts w:ascii="Arial" w:hAnsi="Arial" w:cs="Arial" w:hint="eastAsia"/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  <w:p w:rsidR="009C57D1" w:rsidRPr="007476CD" w:rsidRDefault="009C57D1" w:rsidP="00CC4D5C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</w:tcPr>
          <w:p w:rsidR="009C57D1" w:rsidRPr="007476CD" w:rsidRDefault="009C57D1" w:rsidP="00CC4D5C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Locality of Source / Country of Origin</w:t>
            </w:r>
            <w:r w:rsidR="00AC32AA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7476C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1" w:type="dxa"/>
          </w:tcPr>
          <w:p w:rsidR="009C57D1" w:rsidRPr="007476CD" w:rsidRDefault="009C57D1" w:rsidP="00CC4D5C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Localization</w:t>
            </w:r>
          </w:p>
        </w:tc>
        <w:tc>
          <w:tcPr>
            <w:tcW w:w="1537" w:type="dxa"/>
          </w:tcPr>
          <w:p w:rsidR="009C57D1" w:rsidRPr="007476CD" w:rsidRDefault="009C57D1" w:rsidP="00CC4D5C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ype</w:t>
            </w:r>
            <w:r w:rsidR="007921A4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05" w:type="dxa"/>
          </w:tcPr>
          <w:p w:rsidR="009C57D1" w:rsidRPr="007476CD" w:rsidRDefault="009C57D1" w:rsidP="00CC4D5C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ize (</w:t>
            </w:r>
            <w:r w:rsidRPr="007476CD">
              <w:rPr>
                <w:rFonts w:ascii="Arial" w:hAnsi="Arial" w:cs="Arial" w:hint="eastAsia"/>
                <w:b/>
                <w:color w:val="000000" w:themeColor="text1"/>
                <w:sz w:val="16"/>
                <w:szCs w:val="16"/>
              </w:rPr>
              <w:t>k</w:t>
            </w:r>
            <w:r w:rsidRPr="007476C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bp)</w:t>
            </w:r>
          </w:p>
        </w:tc>
        <w:tc>
          <w:tcPr>
            <w:tcW w:w="2850" w:type="dxa"/>
          </w:tcPr>
          <w:p w:rsidR="009C57D1" w:rsidRPr="007476CD" w:rsidRDefault="009C57D1" w:rsidP="00CC4D5C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sition in Genome</w:t>
            </w:r>
          </w:p>
          <w:p w:rsidR="009C57D1" w:rsidRPr="007476CD" w:rsidRDefault="009C57D1" w:rsidP="00CC4D5C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bp)</w:t>
            </w:r>
          </w:p>
        </w:tc>
      </w:tr>
      <w:tr w:rsidR="009C57D1" w:rsidRPr="007476CD" w:rsidTr="005763F0">
        <w:trPr>
          <w:trHeight w:val="38"/>
        </w:trPr>
        <w:tc>
          <w:tcPr>
            <w:tcW w:w="1560" w:type="dxa"/>
            <w:vMerge w:val="restart"/>
          </w:tcPr>
          <w:p w:rsidR="009C57D1" w:rsidRPr="007476CD" w:rsidRDefault="009C57D1" w:rsidP="004618C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cetobacter</w:t>
            </w:r>
          </w:p>
        </w:tc>
        <w:tc>
          <w:tcPr>
            <w:tcW w:w="1906" w:type="dxa"/>
          </w:tcPr>
          <w:p w:rsidR="009C57D1" w:rsidRPr="007476CD" w:rsidRDefault="009C57D1" w:rsidP="00C06814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aceti 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NBRC 14818</w:t>
            </w:r>
          </w:p>
        </w:tc>
        <w:tc>
          <w:tcPr>
            <w:tcW w:w="1186" w:type="dxa"/>
          </w:tcPr>
          <w:p w:rsidR="009C57D1" w:rsidRPr="007476CD" w:rsidRDefault="00A25D20" w:rsidP="00C0681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</w:t>
            </w:r>
            <w:r w:rsidR="00A175CF" w:rsidRPr="00A175CF">
              <w:rPr>
                <w:rFonts w:ascii="Arial" w:hAnsi="Arial" w:cs="Arial"/>
                <w:color w:val="000000" w:themeColor="text1"/>
                <w:sz w:val="16"/>
                <w:szCs w:val="16"/>
              </w:rPr>
              <w:t>lcohol turned to vinegar</w:t>
            </w:r>
          </w:p>
        </w:tc>
        <w:tc>
          <w:tcPr>
            <w:tcW w:w="1727" w:type="dxa"/>
          </w:tcPr>
          <w:p w:rsidR="009C57D1" w:rsidRPr="008754EA" w:rsidRDefault="00C55B9E" w:rsidP="008754EA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754E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- </w:t>
            </w:r>
            <w:r w:rsidRPr="008754EA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/</w:t>
            </w:r>
            <w:r w:rsidRPr="008754E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-</w:t>
            </w:r>
          </w:p>
        </w:tc>
        <w:tc>
          <w:tcPr>
            <w:tcW w:w="1271" w:type="dxa"/>
          </w:tcPr>
          <w:p w:rsidR="009C57D1" w:rsidRPr="007476CD" w:rsidRDefault="009C57D1" w:rsidP="00C0681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Chromosome</w:t>
            </w:r>
          </w:p>
        </w:tc>
        <w:tc>
          <w:tcPr>
            <w:tcW w:w="1537" w:type="dxa"/>
          </w:tcPr>
          <w:p w:rsidR="009C57D1" w:rsidRPr="007476CD" w:rsidRDefault="009C57D1" w:rsidP="00C0681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9C57D1" w:rsidRPr="007476CD" w:rsidRDefault="009C57D1" w:rsidP="00C0681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.3</w:t>
            </w:r>
          </w:p>
        </w:tc>
        <w:tc>
          <w:tcPr>
            <w:tcW w:w="2850" w:type="dxa"/>
          </w:tcPr>
          <w:p w:rsidR="009C57D1" w:rsidRPr="007476CD" w:rsidRDefault="009C57D1" w:rsidP="00C0681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997584-3003901</w:t>
            </w:r>
          </w:p>
        </w:tc>
      </w:tr>
      <w:tr w:rsidR="007C37E4" w:rsidRPr="007476CD" w:rsidTr="005763F0">
        <w:trPr>
          <w:trHeight w:val="38"/>
        </w:trPr>
        <w:tc>
          <w:tcPr>
            <w:tcW w:w="1560" w:type="dxa"/>
            <w:vMerge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 w:val="restart"/>
          </w:tcPr>
          <w:p w:rsidR="007C37E4" w:rsidRPr="007476CD" w:rsidRDefault="007C37E4" w:rsidP="009E6F5B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aceti 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TMW2.1153</w:t>
            </w:r>
          </w:p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(CP014692)</w:t>
            </w:r>
          </w:p>
        </w:tc>
        <w:tc>
          <w:tcPr>
            <w:tcW w:w="1186" w:type="dxa"/>
            <w:vMerge w:val="restart"/>
          </w:tcPr>
          <w:p w:rsidR="007C37E4" w:rsidRPr="007476CD" w:rsidRDefault="00473571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W</w:t>
            </w:r>
            <w:r w:rsidR="002F18F7" w:rsidRPr="002F18F7">
              <w:rPr>
                <w:rFonts w:ascii="Arial" w:hAnsi="Arial" w:cs="Arial"/>
                <w:color w:val="000000" w:themeColor="text1"/>
                <w:sz w:val="16"/>
                <w:szCs w:val="16"/>
              </w:rPr>
              <w:t>ater kefir</w:t>
            </w:r>
          </w:p>
        </w:tc>
        <w:tc>
          <w:tcPr>
            <w:tcW w:w="1727" w:type="dxa"/>
            <w:vMerge w:val="restart"/>
          </w:tcPr>
          <w:p w:rsidR="007C37E4" w:rsidRPr="007476CD" w:rsidRDefault="00F806E6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Freising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r w:rsidRPr="00F806E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German</w:t>
            </w:r>
            <w:r w:rsidR="003455D0">
              <w:rPr>
                <w:rFonts w:ascii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1" w:type="dxa"/>
            <w:vMerge w:val="restart"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Chromosome</w:t>
            </w:r>
          </w:p>
        </w:tc>
        <w:tc>
          <w:tcPr>
            <w:tcW w:w="1537" w:type="dxa"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tact</w:t>
            </w:r>
          </w:p>
        </w:tc>
        <w:tc>
          <w:tcPr>
            <w:tcW w:w="1105" w:type="dxa"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40.6</w:t>
            </w:r>
          </w:p>
        </w:tc>
        <w:tc>
          <w:tcPr>
            <w:tcW w:w="2850" w:type="dxa"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595181-635839</w:t>
            </w:r>
          </w:p>
        </w:tc>
      </w:tr>
      <w:tr w:rsidR="007C37E4" w:rsidRPr="007476CD" w:rsidTr="005763F0">
        <w:trPr>
          <w:trHeight w:val="38"/>
        </w:trPr>
        <w:tc>
          <w:tcPr>
            <w:tcW w:w="1560" w:type="dxa"/>
            <w:vMerge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tact</w:t>
            </w:r>
          </w:p>
        </w:tc>
        <w:tc>
          <w:tcPr>
            <w:tcW w:w="1105" w:type="dxa"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25.1</w:t>
            </w:r>
          </w:p>
        </w:tc>
        <w:tc>
          <w:tcPr>
            <w:tcW w:w="2850" w:type="dxa"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773148-798327</w:t>
            </w:r>
          </w:p>
        </w:tc>
      </w:tr>
      <w:tr w:rsidR="007C37E4" w:rsidRPr="007476CD" w:rsidTr="005763F0">
        <w:trPr>
          <w:trHeight w:val="38"/>
        </w:trPr>
        <w:tc>
          <w:tcPr>
            <w:tcW w:w="1560" w:type="dxa"/>
            <w:vMerge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7C37E4" w:rsidRPr="007476CD" w:rsidRDefault="007C37E4" w:rsidP="00027EE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7C37E4" w:rsidRPr="007476CD" w:rsidRDefault="007C37E4" w:rsidP="00027EE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7C37E4" w:rsidRPr="007476CD" w:rsidRDefault="007C37E4" w:rsidP="00027EE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26.8</w:t>
            </w:r>
          </w:p>
        </w:tc>
        <w:tc>
          <w:tcPr>
            <w:tcW w:w="2850" w:type="dxa"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395852-3422730</w:t>
            </w:r>
          </w:p>
        </w:tc>
      </w:tr>
      <w:tr w:rsidR="007C37E4" w:rsidRPr="007476CD" w:rsidTr="005763F0">
        <w:trPr>
          <w:trHeight w:val="38"/>
        </w:trPr>
        <w:tc>
          <w:tcPr>
            <w:tcW w:w="1560" w:type="dxa"/>
            <w:vMerge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7C37E4" w:rsidRPr="007476CD" w:rsidRDefault="007C37E4" w:rsidP="00027EE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7C37E4" w:rsidRPr="007476CD" w:rsidRDefault="007C37E4" w:rsidP="00027EE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7C37E4" w:rsidRPr="007476CD" w:rsidRDefault="007C37E4" w:rsidP="00027EE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11.0</w:t>
            </w:r>
          </w:p>
        </w:tc>
        <w:tc>
          <w:tcPr>
            <w:tcW w:w="2850" w:type="dxa"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590313-3601378</w:t>
            </w:r>
          </w:p>
        </w:tc>
      </w:tr>
      <w:tr w:rsidR="007C37E4" w:rsidRPr="007476CD" w:rsidTr="005763F0">
        <w:trPr>
          <w:trHeight w:val="38"/>
        </w:trPr>
        <w:tc>
          <w:tcPr>
            <w:tcW w:w="1560" w:type="dxa"/>
            <w:vMerge/>
          </w:tcPr>
          <w:p w:rsidR="007C37E4" w:rsidRPr="007476CD" w:rsidRDefault="007C37E4" w:rsidP="007D11E4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 w:val="restart"/>
          </w:tcPr>
          <w:p w:rsidR="007C37E4" w:rsidRPr="007476CD" w:rsidRDefault="007C37E4" w:rsidP="007D11E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ascendens 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SRCM101447</w:t>
            </w:r>
          </w:p>
          <w:p w:rsidR="007C37E4" w:rsidRPr="007476CD" w:rsidRDefault="007C37E4" w:rsidP="007D11E4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(NZ_CP015164,</w:t>
            </w:r>
            <w:r w:rsidRPr="007476CD">
              <w:rPr>
                <w:rFonts w:ascii="Arial" w:hAnsi="Arial" w:cs="Arial"/>
                <w:sz w:val="16"/>
                <w:szCs w:val="16"/>
              </w:rPr>
              <w:t xml:space="preserve"> NZ_CP015167.1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86" w:type="dxa"/>
            <w:vMerge w:val="restart"/>
          </w:tcPr>
          <w:p w:rsidR="007C37E4" w:rsidRPr="007476CD" w:rsidRDefault="00941A55" w:rsidP="007D11E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F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ood</w:t>
            </w:r>
          </w:p>
        </w:tc>
        <w:tc>
          <w:tcPr>
            <w:tcW w:w="1727" w:type="dxa"/>
            <w:vMerge w:val="restart"/>
          </w:tcPr>
          <w:p w:rsidR="007C37E4" w:rsidRPr="007476CD" w:rsidRDefault="00941A55" w:rsidP="007D11E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/ South Korea</w:t>
            </w:r>
          </w:p>
        </w:tc>
        <w:tc>
          <w:tcPr>
            <w:tcW w:w="1271" w:type="dxa"/>
            <w:vMerge w:val="restart"/>
          </w:tcPr>
          <w:p w:rsidR="007C37E4" w:rsidRPr="007476CD" w:rsidRDefault="007C37E4" w:rsidP="007D11E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Chromosome</w:t>
            </w:r>
          </w:p>
        </w:tc>
        <w:tc>
          <w:tcPr>
            <w:tcW w:w="1537" w:type="dxa"/>
          </w:tcPr>
          <w:p w:rsidR="007C37E4" w:rsidRPr="007476CD" w:rsidRDefault="007C37E4" w:rsidP="007D11E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incomplete</w:t>
            </w:r>
          </w:p>
        </w:tc>
        <w:tc>
          <w:tcPr>
            <w:tcW w:w="1105" w:type="dxa"/>
          </w:tcPr>
          <w:p w:rsidR="007C37E4" w:rsidRPr="007476CD" w:rsidRDefault="007C37E4" w:rsidP="007D11E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17.7</w:t>
            </w:r>
          </w:p>
        </w:tc>
        <w:tc>
          <w:tcPr>
            <w:tcW w:w="2850" w:type="dxa"/>
          </w:tcPr>
          <w:p w:rsidR="007C37E4" w:rsidRPr="007476CD" w:rsidRDefault="007C37E4" w:rsidP="007D11E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135027-152779</w:t>
            </w:r>
          </w:p>
        </w:tc>
      </w:tr>
      <w:tr w:rsidR="007C37E4" w:rsidRPr="007476CD" w:rsidTr="005763F0">
        <w:trPr>
          <w:trHeight w:val="38"/>
        </w:trPr>
        <w:tc>
          <w:tcPr>
            <w:tcW w:w="1560" w:type="dxa"/>
            <w:vMerge/>
          </w:tcPr>
          <w:p w:rsidR="007C37E4" w:rsidRPr="007476CD" w:rsidRDefault="007C37E4" w:rsidP="007D11E4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7C37E4" w:rsidRPr="007476CD" w:rsidRDefault="007C37E4" w:rsidP="007D11E4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7C37E4" w:rsidRPr="007476CD" w:rsidRDefault="007C37E4" w:rsidP="007D11E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7C37E4" w:rsidRPr="007476CD" w:rsidRDefault="007C37E4" w:rsidP="007D11E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7C37E4" w:rsidRPr="007476CD" w:rsidRDefault="007C37E4" w:rsidP="007D11E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7C37E4" w:rsidRPr="007476CD" w:rsidRDefault="007C37E4" w:rsidP="007D11E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incomplete</w:t>
            </w:r>
          </w:p>
        </w:tc>
        <w:tc>
          <w:tcPr>
            <w:tcW w:w="1105" w:type="dxa"/>
          </w:tcPr>
          <w:p w:rsidR="007C37E4" w:rsidRPr="007476CD" w:rsidRDefault="007C37E4" w:rsidP="007D11E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7.9</w:t>
            </w:r>
          </w:p>
        </w:tc>
        <w:tc>
          <w:tcPr>
            <w:tcW w:w="2850" w:type="dxa"/>
          </w:tcPr>
          <w:p w:rsidR="007C37E4" w:rsidRPr="007476CD" w:rsidRDefault="007C37E4" w:rsidP="007D11E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1381189-1389102</w:t>
            </w:r>
          </w:p>
        </w:tc>
      </w:tr>
      <w:tr w:rsidR="007C37E4" w:rsidRPr="007476CD" w:rsidTr="005763F0">
        <w:trPr>
          <w:trHeight w:val="38"/>
        </w:trPr>
        <w:tc>
          <w:tcPr>
            <w:tcW w:w="1560" w:type="dxa"/>
            <w:vMerge/>
          </w:tcPr>
          <w:p w:rsidR="007C37E4" w:rsidRPr="007476CD" w:rsidRDefault="007C37E4" w:rsidP="007D11E4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7C37E4" w:rsidRPr="007476CD" w:rsidRDefault="007C37E4" w:rsidP="007D11E4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7C37E4" w:rsidRPr="007476CD" w:rsidRDefault="007C37E4" w:rsidP="007D11E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7C37E4" w:rsidRPr="007476CD" w:rsidRDefault="007C37E4" w:rsidP="007D11E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7C37E4" w:rsidRPr="007476CD" w:rsidRDefault="007C37E4" w:rsidP="007D11E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7C37E4" w:rsidRPr="007476CD" w:rsidRDefault="007C37E4" w:rsidP="007D11E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questionable</w:t>
            </w:r>
          </w:p>
        </w:tc>
        <w:tc>
          <w:tcPr>
            <w:tcW w:w="1105" w:type="dxa"/>
          </w:tcPr>
          <w:p w:rsidR="007C37E4" w:rsidRPr="007476CD" w:rsidRDefault="007C37E4" w:rsidP="007D11E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29.2</w:t>
            </w:r>
          </w:p>
        </w:tc>
        <w:tc>
          <w:tcPr>
            <w:tcW w:w="2850" w:type="dxa"/>
          </w:tcPr>
          <w:p w:rsidR="007C37E4" w:rsidRPr="007476CD" w:rsidRDefault="007C37E4" w:rsidP="007D11E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1901991-1931193</w:t>
            </w:r>
          </w:p>
        </w:tc>
      </w:tr>
      <w:tr w:rsidR="007C37E4" w:rsidRPr="007476CD" w:rsidTr="005763F0">
        <w:trPr>
          <w:trHeight w:val="38"/>
        </w:trPr>
        <w:tc>
          <w:tcPr>
            <w:tcW w:w="1560" w:type="dxa"/>
            <w:vMerge/>
          </w:tcPr>
          <w:p w:rsidR="007C37E4" w:rsidRPr="007476CD" w:rsidRDefault="007C37E4" w:rsidP="007D11E4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7C37E4" w:rsidRPr="007476CD" w:rsidRDefault="007C37E4" w:rsidP="007D11E4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7C37E4" w:rsidRPr="007476CD" w:rsidRDefault="007C37E4" w:rsidP="007D11E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7C37E4" w:rsidRPr="007476CD" w:rsidRDefault="007C37E4" w:rsidP="007D11E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</w:tcPr>
          <w:p w:rsidR="007C37E4" w:rsidRPr="007476CD" w:rsidRDefault="007C37E4" w:rsidP="007D11E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Plasmi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537" w:type="dxa"/>
          </w:tcPr>
          <w:p w:rsidR="007C37E4" w:rsidRPr="007476CD" w:rsidRDefault="007C37E4" w:rsidP="007D11E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incomplete</w:t>
            </w:r>
          </w:p>
        </w:tc>
        <w:tc>
          <w:tcPr>
            <w:tcW w:w="1105" w:type="dxa"/>
          </w:tcPr>
          <w:p w:rsidR="007C37E4" w:rsidRPr="007476CD" w:rsidRDefault="007C37E4" w:rsidP="007D11E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13.9</w:t>
            </w:r>
          </w:p>
        </w:tc>
        <w:tc>
          <w:tcPr>
            <w:tcW w:w="2850" w:type="dxa"/>
          </w:tcPr>
          <w:p w:rsidR="007C37E4" w:rsidRPr="007476CD" w:rsidRDefault="007C37E4" w:rsidP="007D11E4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24318-38220</w:t>
            </w:r>
          </w:p>
        </w:tc>
      </w:tr>
      <w:tr w:rsidR="007C37E4" w:rsidRPr="007476CD" w:rsidTr="005763F0">
        <w:trPr>
          <w:trHeight w:val="38"/>
        </w:trPr>
        <w:tc>
          <w:tcPr>
            <w:tcW w:w="1560" w:type="dxa"/>
            <w:vMerge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 w:val="restart"/>
          </w:tcPr>
          <w:p w:rsidR="007C37E4" w:rsidRPr="007476CD" w:rsidRDefault="007C37E4" w:rsidP="009E6F5B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oryzifermentans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SLV-7</w:t>
            </w:r>
          </w:p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(CP011120-CP011123)</w:t>
            </w:r>
          </w:p>
        </w:tc>
        <w:tc>
          <w:tcPr>
            <w:tcW w:w="1186" w:type="dxa"/>
            <w:vMerge w:val="restart"/>
          </w:tcPr>
          <w:p w:rsidR="007C37E4" w:rsidRPr="007476CD" w:rsidRDefault="00BC43F8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43F8">
              <w:rPr>
                <w:rFonts w:ascii="Arial" w:hAnsi="Arial" w:cs="Arial"/>
                <w:color w:val="000000" w:themeColor="text1"/>
                <w:sz w:val="16"/>
                <w:szCs w:val="16"/>
              </w:rPr>
              <w:t>Vinegar</w:t>
            </w:r>
          </w:p>
        </w:tc>
        <w:tc>
          <w:tcPr>
            <w:tcW w:w="1727" w:type="dxa"/>
            <w:vMerge w:val="restart"/>
          </w:tcPr>
          <w:p w:rsidR="007C37E4" w:rsidRPr="007476CD" w:rsidRDefault="007E1AFF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AFF">
              <w:rPr>
                <w:rFonts w:ascii="Arial" w:hAnsi="Arial" w:cs="Arial"/>
                <w:color w:val="000000" w:themeColor="text1"/>
                <w:sz w:val="16"/>
                <w:szCs w:val="16"/>
              </w:rPr>
              <w:t>Gangwon</w:t>
            </w:r>
            <w:r w:rsidR="0044654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/ South Korea</w:t>
            </w:r>
          </w:p>
        </w:tc>
        <w:tc>
          <w:tcPr>
            <w:tcW w:w="1271" w:type="dxa"/>
            <w:vMerge w:val="restart"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Chromosome</w:t>
            </w:r>
          </w:p>
        </w:tc>
        <w:tc>
          <w:tcPr>
            <w:tcW w:w="1537" w:type="dxa"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33.6</w:t>
            </w:r>
          </w:p>
        </w:tc>
        <w:tc>
          <w:tcPr>
            <w:tcW w:w="2850" w:type="dxa"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597058-630720</w:t>
            </w:r>
          </w:p>
        </w:tc>
      </w:tr>
      <w:tr w:rsidR="007C37E4" w:rsidRPr="007476CD" w:rsidTr="005763F0">
        <w:trPr>
          <w:trHeight w:val="38"/>
        </w:trPr>
        <w:tc>
          <w:tcPr>
            <w:tcW w:w="1560" w:type="dxa"/>
            <w:vMerge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7C37E4" w:rsidRPr="007476CD" w:rsidRDefault="007C37E4" w:rsidP="00027EEF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7C37E4" w:rsidRPr="007476CD" w:rsidRDefault="007C37E4" w:rsidP="00027EEF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7C37E4" w:rsidRPr="007476CD" w:rsidRDefault="007C37E4" w:rsidP="00027EEF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17.7</w:t>
            </w:r>
          </w:p>
        </w:tc>
        <w:tc>
          <w:tcPr>
            <w:tcW w:w="2850" w:type="dxa"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55401-673177</w:t>
            </w:r>
          </w:p>
        </w:tc>
      </w:tr>
      <w:tr w:rsidR="007C37E4" w:rsidRPr="007476CD" w:rsidTr="005763F0">
        <w:trPr>
          <w:trHeight w:val="38"/>
        </w:trPr>
        <w:tc>
          <w:tcPr>
            <w:tcW w:w="1560" w:type="dxa"/>
            <w:vMerge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8.2</w:t>
            </w:r>
          </w:p>
        </w:tc>
        <w:tc>
          <w:tcPr>
            <w:tcW w:w="2850" w:type="dxa"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741260-1749531</w:t>
            </w:r>
          </w:p>
        </w:tc>
      </w:tr>
      <w:tr w:rsidR="007C37E4" w:rsidRPr="007476CD" w:rsidTr="005763F0">
        <w:trPr>
          <w:trHeight w:val="38"/>
        </w:trPr>
        <w:tc>
          <w:tcPr>
            <w:tcW w:w="1560" w:type="dxa"/>
            <w:vMerge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7C37E4" w:rsidRPr="007476CD" w:rsidRDefault="007C37E4" w:rsidP="00027EEF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7C37E4" w:rsidRPr="007476CD" w:rsidRDefault="007C37E4" w:rsidP="00027EEF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7C37E4" w:rsidRPr="007476CD" w:rsidRDefault="007C37E4" w:rsidP="00027EEF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Questionable</w:t>
            </w:r>
          </w:p>
        </w:tc>
        <w:tc>
          <w:tcPr>
            <w:tcW w:w="1105" w:type="dxa"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15.6</w:t>
            </w:r>
          </w:p>
        </w:tc>
        <w:tc>
          <w:tcPr>
            <w:tcW w:w="2850" w:type="dxa"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961405-1977102</w:t>
            </w:r>
          </w:p>
        </w:tc>
      </w:tr>
      <w:tr w:rsidR="007C37E4" w:rsidRPr="007476CD" w:rsidTr="005763F0">
        <w:trPr>
          <w:trHeight w:val="38"/>
        </w:trPr>
        <w:tc>
          <w:tcPr>
            <w:tcW w:w="1560" w:type="dxa"/>
            <w:vMerge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 w:val="restart"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Plasmid</w:t>
            </w:r>
          </w:p>
        </w:tc>
        <w:tc>
          <w:tcPr>
            <w:tcW w:w="1537" w:type="dxa"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7.4</w:t>
            </w:r>
          </w:p>
        </w:tc>
        <w:tc>
          <w:tcPr>
            <w:tcW w:w="2850" w:type="dxa"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0657-28100 (116 Kbp unnamed plasmid)</w:t>
            </w:r>
          </w:p>
        </w:tc>
      </w:tr>
      <w:tr w:rsidR="007C37E4" w:rsidRPr="007476CD" w:rsidTr="005763F0">
        <w:trPr>
          <w:trHeight w:val="38"/>
        </w:trPr>
        <w:tc>
          <w:tcPr>
            <w:tcW w:w="1560" w:type="dxa"/>
            <w:vMerge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15.6</w:t>
            </w:r>
          </w:p>
        </w:tc>
        <w:tc>
          <w:tcPr>
            <w:tcW w:w="2850" w:type="dxa"/>
          </w:tcPr>
          <w:p w:rsidR="007C37E4" w:rsidRPr="007476CD" w:rsidRDefault="007C37E4" w:rsidP="009E6F5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7223-22870 (25 Kbp unnamed plasmid)</w:t>
            </w:r>
          </w:p>
        </w:tc>
      </w:tr>
      <w:tr w:rsidR="007C37E4" w:rsidRPr="007476CD" w:rsidTr="005763F0">
        <w:trPr>
          <w:trHeight w:val="38"/>
        </w:trPr>
        <w:tc>
          <w:tcPr>
            <w:tcW w:w="1560" w:type="dxa"/>
            <w:vMerge/>
          </w:tcPr>
          <w:p w:rsidR="007C37E4" w:rsidRPr="007476CD" w:rsidRDefault="007C37E4" w:rsidP="009F67AC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 w:val="restart"/>
          </w:tcPr>
          <w:p w:rsidR="007C37E4" w:rsidRPr="007476CD" w:rsidRDefault="007C37E4" w:rsidP="009F67AC">
            <w:pPr>
              <w:spacing w:line="180" w:lineRule="exac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i/>
                <w:sz w:val="16"/>
                <w:szCs w:val="16"/>
                <w:shd w:val="clear" w:color="auto" w:fill="FFFFFF"/>
              </w:rPr>
              <w:t>pasteurianus</w:t>
            </w:r>
            <w:r w:rsidRPr="007476C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NBRC 3188</w:t>
            </w:r>
          </w:p>
          <w:p w:rsidR="007C37E4" w:rsidRPr="007476CD" w:rsidRDefault="007C37E4" w:rsidP="009F67AC">
            <w:pPr>
              <w:spacing w:line="180" w:lineRule="ex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476C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NZ_BDES00000000.1)</w:t>
            </w:r>
          </w:p>
        </w:tc>
        <w:tc>
          <w:tcPr>
            <w:tcW w:w="1186" w:type="dxa"/>
            <w:vMerge w:val="restart"/>
          </w:tcPr>
          <w:p w:rsidR="007C37E4" w:rsidRPr="007476CD" w:rsidRDefault="00C6649C" w:rsidP="009F67AC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27" w:type="dxa"/>
            <w:vMerge w:val="restart"/>
          </w:tcPr>
          <w:p w:rsidR="007C37E4" w:rsidRPr="007476CD" w:rsidRDefault="00C6649C" w:rsidP="009F67AC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 w:rsidR="00B67C7F">
              <w:rPr>
                <w:rFonts w:ascii="Arial" w:hAnsi="Arial" w:cs="Arial"/>
                <w:sz w:val="16"/>
                <w:szCs w:val="16"/>
              </w:rPr>
              <w:t xml:space="preserve"> / -</w:t>
            </w:r>
          </w:p>
        </w:tc>
        <w:tc>
          <w:tcPr>
            <w:tcW w:w="1271" w:type="dxa"/>
            <w:vMerge w:val="restart"/>
          </w:tcPr>
          <w:p w:rsidR="007C37E4" w:rsidRPr="007476CD" w:rsidRDefault="007C37E4" w:rsidP="009F67AC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76CD">
              <w:rPr>
                <w:rFonts w:ascii="Arial" w:hAnsi="Arial" w:cs="Arial"/>
                <w:sz w:val="16"/>
                <w:szCs w:val="16"/>
              </w:rPr>
              <w:t>Chromosome</w:t>
            </w:r>
          </w:p>
        </w:tc>
        <w:tc>
          <w:tcPr>
            <w:tcW w:w="1537" w:type="dxa"/>
          </w:tcPr>
          <w:p w:rsidR="007C37E4" w:rsidRPr="007476CD" w:rsidRDefault="007C37E4" w:rsidP="009F67AC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7C37E4" w:rsidRPr="007476CD" w:rsidRDefault="007C37E4" w:rsidP="009F67AC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 w:hint="eastAsia"/>
                <w:sz w:val="16"/>
                <w:szCs w:val="16"/>
                <w:shd w:val="clear" w:color="auto" w:fill="FFFFFF"/>
              </w:rPr>
              <w:t>29.4</w:t>
            </w:r>
          </w:p>
        </w:tc>
        <w:tc>
          <w:tcPr>
            <w:tcW w:w="2850" w:type="dxa"/>
          </w:tcPr>
          <w:p w:rsidR="007C37E4" w:rsidRPr="007476CD" w:rsidRDefault="007C37E4" w:rsidP="009F67AC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06943-136375</w:t>
            </w:r>
          </w:p>
        </w:tc>
      </w:tr>
      <w:tr w:rsidR="007C37E4" w:rsidRPr="007476CD" w:rsidTr="005763F0">
        <w:trPr>
          <w:trHeight w:val="38"/>
        </w:trPr>
        <w:tc>
          <w:tcPr>
            <w:tcW w:w="1560" w:type="dxa"/>
            <w:vMerge/>
          </w:tcPr>
          <w:p w:rsidR="007C37E4" w:rsidRPr="007476CD" w:rsidRDefault="007C37E4" w:rsidP="009F67AC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7C37E4" w:rsidRPr="007476CD" w:rsidRDefault="007C37E4" w:rsidP="009F67AC">
            <w:pPr>
              <w:spacing w:line="180" w:lineRule="ex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7C37E4" w:rsidRPr="007476CD" w:rsidRDefault="007C37E4" w:rsidP="00F8666E">
            <w:pPr>
              <w:spacing w:line="18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7C37E4" w:rsidRPr="007476CD" w:rsidRDefault="007C37E4" w:rsidP="00F8666E">
            <w:pPr>
              <w:spacing w:line="18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7C37E4" w:rsidRPr="007476CD" w:rsidRDefault="007C37E4" w:rsidP="00F8666E">
            <w:pPr>
              <w:spacing w:line="18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7" w:type="dxa"/>
          </w:tcPr>
          <w:p w:rsidR="007C37E4" w:rsidRPr="007476CD" w:rsidRDefault="007C37E4" w:rsidP="009F67AC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7C37E4" w:rsidRPr="007476CD" w:rsidRDefault="007C37E4" w:rsidP="009F67AC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 w:hint="eastAsia"/>
                <w:sz w:val="16"/>
                <w:szCs w:val="16"/>
                <w:shd w:val="clear" w:color="auto" w:fill="FFFFFF"/>
              </w:rPr>
              <w:t>17.7</w:t>
            </w:r>
          </w:p>
        </w:tc>
        <w:tc>
          <w:tcPr>
            <w:tcW w:w="2850" w:type="dxa"/>
          </w:tcPr>
          <w:p w:rsidR="007C37E4" w:rsidRPr="007476CD" w:rsidRDefault="007C37E4" w:rsidP="009F67AC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61772-479503</w:t>
            </w:r>
          </w:p>
        </w:tc>
      </w:tr>
      <w:tr w:rsidR="007C37E4" w:rsidRPr="007476CD" w:rsidTr="005763F0">
        <w:trPr>
          <w:trHeight w:val="38"/>
        </w:trPr>
        <w:tc>
          <w:tcPr>
            <w:tcW w:w="1560" w:type="dxa"/>
            <w:vMerge/>
          </w:tcPr>
          <w:p w:rsidR="007C37E4" w:rsidRPr="007476CD" w:rsidRDefault="007C37E4" w:rsidP="009F67AC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7C37E4" w:rsidRPr="007476CD" w:rsidRDefault="007C37E4" w:rsidP="009F67AC">
            <w:pPr>
              <w:spacing w:line="180" w:lineRule="ex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7C37E4" w:rsidRPr="007476CD" w:rsidRDefault="007C37E4" w:rsidP="009F67AC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7C37E4" w:rsidRPr="007476CD" w:rsidRDefault="007C37E4" w:rsidP="009F67AC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7C37E4" w:rsidRPr="007476CD" w:rsidRDefault="007C37E4" w:rsidP="009F67AC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7" w:type="dxa"/>
          </w:tcPr>
          <w:p w:rsidR="007C37E4" w:rsidRPr="007476CD" w:rsidRDefault="007C37E4" w:rsidP="009F67AC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7C37E4" w:rsidRPr="007476CD" w:rsidRDefault="007C37E4" w:rsidP="009F67AC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 w:hint="eastAsia"/>
                <w:sz w:val="16"/>
                <w:szCs w:val="16"/>
                <w:shd w:val="clear" w:color="auto" w:fill="FFFFFF"/>
              </w:rPr>
              <w:t>18.4</w:t>
            </w:r>
          </w:p>
        </w:tc>
        <w:tc>
          <w:tcPr>
            <w:tcW w:w="2850" w:type="dxa"/>
          </w:tcPr>
          <w:p w:rsidR="007C37E4" w:rsidRPr="007476CD" w:rsidRDefault="007C37E4" w:rsidP="009F67AC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821766-1840220</w:t>
            </w:r>
          </w:p>
        </w:tc>
      </w:tr>
      <w:tr w:rsidR="007C37E4" w:rsidRPr="007476CD" w:rsidTr="005763F0">
        <w:trPr>
          <w:trHeight w:val="38"/>
        </w:trPr>
        <w:tc>
          <w:tcPr>
            <w:tcW w:w="1560" w:type="dxa"/>
            <w:vMerge/>
          </w:tcPr>
          <w:p w:rsidR="007C37E4" w:rsidRPr="007476CD" w:rsidRDefault="007C37E4" w:rsidP="009F67AC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7C37E4" w:rsidRPr="007476CD" w:rsidRDefault="007C37E4" w:rsidP="009F67AC">
            <w:pPr>
              <w:spacing w:line="180" w:lineRule="ex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7C37E4" w:rsidRPr="007476CD" w:rsidRDefault="007C37E4" w:rsidP="00F8666E">
            <w:pPr>
              <w:spacing w:line="18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7C37E4" w:rsidRPr="007476CD" w:rsidRDefault="007C37E4" w:rsidP="00F8666E">
            <w:pPr>
              <w:spacing w:line="18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7C37E4" w:rsidRPr="007476CD" w:rsidRDefault="007C37E4" w:rsidP="00F8666E">
            <w:pPr>
              <w:spacing w:line="18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7" w:type="dxa"/>
          </w:tcPr>
          <w:p w:rsidR="007C37E4" w:rsidRPr="007476CD" w:rsidRDefault="007C37E4" w:rsidP="009F67AC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Intact</w:t>
            </w:r>
          </w:p>
        </w:tc>
        <w:tc>
          <w:tcPr>
            <w:tcW w:w="1105" w:type="dxa"/>
          </w:tcPr>
          <w:p w:rsidR="007C37E4" w:rsidRPr="007476CD" w:rsidRDefault="007C37E4" w:rsidP="009F67AC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 w:hint="eastAsia"/>
                <w:sz w:val="16"/>
                <w:szCs w:val="16"/>
                <w:shd w:val="clear" w:color="auto" w:fill="FFFFFF"/>
              </w:rPr>
              <w:t>42.2</w:t>
            </w:r>
          </w:p>
        </w:tc>
        <w:tc>
          <w:tcPr>
            <w:tcW w:w="2850" w:type="dxa"/>
          </w:tcPr>
          <w:p w:rsidR="007C37E4" w:rsidRPr="007476CD" w:rsidRDefault="007C37E4" w:rsidP="009F67AC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848560-1890794</w:t>
            </w:r>
          </w:p>
        </w:tc>
      </w:tr>
      <w:tr w:rsidR="007C37E4" w:rsidRPr="007476CD" w:rsidTr="005763F0">
        <w:trPr>
          <w:trHeight w:val="38"/>
        </w:trPr>
        <w:tc>
          <w:tcPr>
            <w:tcW w:w="1560" w:type="dxa"/>
            <w:vMerge/>
          </w:tcPr>
          <w:p w:rsidR="007C37E4" w:rsidRPr="007476CD" w:rsidRDefault="007C37E4" w:rsidP="00656BA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 w:val="restart"/>
          </w:tcPr>
          <w:p w:rsidR="007C37E4" w:rsidRPr="007476CD" w:rsidRDefault="007C37E4" w:rsidP="00656BA5">
            <w:pPr>
              <w:spacing w:line="180" w:lineRule="exac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i/>
                <w:sz w:val="16"/>
                <w:szCs w:val="16"/>
                <w:shd w:val="clear" w:color="auto" w:fill="FFFFFF"/>
              </w:rPr>
              <w:t>pasteurianus</w:t>
            </w:r>
            <w:r w:rsidRPr="007476C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Ab3</w:t>
            </w:r>
          </w:p>
          <w:p w:rsidR="007C37E4" w:rsidRPr="007476CD" w:rsidRDefault="007C37E4" w:rsidP="00656BA5">
            <w:pPr>
              <w:spacing w:line="180" w:lineRule="ex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476CD">
              <w:rPr>
                <w:rFonts w:ascii="Arial" w:hAnsi="Arial" w:cs="Arial" w:hint="eastAsia"/>
                <w:sz w:val="16"/>
                <w:szCs w:val="16"/>
                <w:shd w:val="clear" w:color="auto" w:fill="FFFFFF"/>
              </w:rPr>
              <w:t>(</w:t>
            </w:r>
            <w:r w:rsidRPr="007476C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CP012111.1</w:t>
            </w:r>
            <w:r w:rsidRPr="007476CD">
              <w:rPr>
                <w:rFonts w:ascii="Arial" w:hAnsi="Arial" w:cs="Arial" w:hint="eastAsia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86" w:type="dxa"/>
            <w:vMerge w:val="restart"/>
          </w:tcPr>
          <w:p w:rsidR="007C37E4" w:rsidRPr="007476CD" w:rsidRDefault="009B0E1F" w:rsidP="00656BA5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</w:t>
            </w:r>
            <w:r w:rsidRPr="009B0E1F">
              <w:rPr>
                <w:rFonts w:ascii="Arial" w:hAnsi="Arial" w:cs="Arial"/>
                <w:sz w:val="16"/>
                <w:szCs w:val="16"/>
              </w:rPr>
              <w:t>inegar factory</w:t>
            </w:r>
          </w:p>
        </w:tc>
        <w:tc>
          <w:tcPr>
            <w:tcW w:w="1727" w:type="dxa"/>
            <w:vMerge w:val="restart"/>
          </w:tcPr>
          <w:p w:rsidR="007C37E4" w:rsidRPr="007476CD" w:rsidRDefault="009B0E1F" w:rsidP="00656BA5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0E1F">
              <w:rPr>
                <w:rFonts w:ascii="Arial" w:hAnsi="Arial" w:cs="Arial"/>
                <w:sz w:val="16"/>
                <w:szCs w:val="16"/>
              </w:rPr>
              <w:t>Huzhou</w:t>
            </w:r>
            <w:r>
              <w:rPr>
                <w:rFonts w:ascii="Arial" w:hAnsi="Arial" w:cs="Arial"/>
                <w:sz w:val="16"/>
                <w:szCs w:val="16"/>
              </w:rPr>
              <w:t xml:space="preserve"> / </w:t>
            </w:r>
            <w:r w:rsidR="00E4396A">
              <w:rPr>
                <w:rFonts w:ascii="Arial" w:hAnsi="Arial" w:cs="Arial"/>
                <w:sz w:val="16"/>
                <w:szCs w:val="16"/>
              </w:rPr>
              <w:t>China</w:t>
            </w:r>
          </w:p>
        </w:tc>
        <w:tc>
          <w:tcPr>
            <w:tcW w:w="1271" w:type="dxa"/>
            <w:vMerge w:val="restart"/>
          </w:tcPr>
          <w:p w:rsidR="007C37E4" w:rsidRPr="007476CD" w:rsidRDefault="007C37E4" w:rsidP="00656BA5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76CD">
              <w:rPr>
                <w:rFonts w:ascii="Arial" w:hAnsi="Arial" w:cs="Arial"/>
                <w:sz w:val="16"/>
                <w:szCs w:val="16"/>
              </w:rPr>
              <w:t>Chromosome</w:t>
            </w:r>
          </w:p>
        </w:tc>
        <w:tc>
          <w:tcPr>
            <w:tcW w:w="1537" w:type="dxa"/>
          </w:tcPr>
          <w:p w:rsidR="007C37E4" w:rsidRPr="007476CD" w:rsidRDefault="007C37E4" w:rsidP="00656BA5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7C37E4" w:rsidRPr="007476CD" w:rsidRDefault="007C37E4" w:rsidP="00656BA5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2.3</w:t>
            </w:r>
          </w:p>
        </w:tc>
        <w:tc>
          <w:tcPr>
            <w:tcW w:w="2850" w:type="dxa"/>
          </w:tcPr>
          <w:p w:rsidR="007C37E4" w:rsidRPr="007476CD" w:rsidRDefault="007C37E4" w:rsidP="00656BA5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344160-1356465</w:t>
            </w:r>
          </w:p>
        </w:tc>
      </w:tr>
      <w:tr w:rsidR="007C37E4" w:rsidRPr="007476CD" w:rsidTr="005763F0">
        <w:trPr>
          <w:trHeight w:val="38"/>
        </w:trPr>
        <w:tc>
          <w:tcPr>
            <w:tcW w:w="1560" w:type="dxa"/>
            <w:vMerge/>
          </w:tcPr>
          <w:p w:rsidR="007C37E4" w:rsidRPr="007476CD" w:rsidRDefault="007C37E4" w:rsidP="00656BA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7C37E4" w:rsidRPr="007476CD" w:rsidRDefault="007C37E4" w:rsidP="00656BA5">
            <w:pPr>
              <w:spacing w:line="180" w:lineRule="ex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7C37E4" w:rsidRPr="007476CD" w:rsidRDefault="007C37E4" w:rsidP="00656BA5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7C37E4" w:rsidRPr="007476CD" w:rsidRDefault="007C37E4" w:rsidP="00656BA5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7C37E4" w:rsidRPr="007476CD" w:rsidRDefault="007C37E4" w:rsidP="00656BA5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7" w:type="dxa"/>
          </w:tcPr>
          <w:p w:rsidR="007C37E4" w:rsidRPr="007476CD" w:rsidRDefault="007C37E4" w:rsidP="00656BA5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7C37E4" w:rsidRPr="007476CD" w:rsidRDefault="007C37E4" w:rsidP="00656BA5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 w:hint="eastAsia"/>
                <w:sz w:val="16"/>
                <w:szCs w:val="16"/>
                <w:shd w:val="clear" w:color="auto" w:fill="FFFFFF"/>
              </w:rPr>
              <w:t>17.6</w:t>
            </w:r>
          </w:p>
        </w:tc>
        <w:tc>
          <w:tcPr>
            <w:tcW w:w="2850" w:type="dxa"/>
          </w:tcPr>
          <w:p w:rsidR="007C37E4" w:rsidRPr="007476CD" w:rsidRDefault="007C37E4" w:rsidP="00656BA5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414224-1431874</w:t>
            </w:r>
          </w:p>
        </w:tc>
      </w:tr>
      <w:tr w:rsidR="007C37E4" w:rsidRPr="007476CD" w:rsidTr="005763F0">
        <w:trPr>
          <w:trHeight w:val="38"/>
        </w:trPr>
        <w:tc>
          <w:tcPr>
            <w:tcW w:w="1560" w:type="dxa"/>
            <w:vMerge/>
          </w:tcPr>
          <w:p w:rsidR="007C37E4" w:rsidRPr="007476CD" w:rsidRDefault="007C37E4" w:rsidP="00656BA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7C37E4" w:rsidRPr="007476CD" w:rsidRDefault="007C37E4" w:rsidP="00656BA5">
            <w:pPr>
              <w:spacing w:line="180" w:lineRule="ex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7C37E4" w:rsidRPr="007476CD" w:rsidRDefault="007C37E4" w:rsidP="00656BA5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7C37E4" w:rsidRPr="007476CD" w:rsidRDefault="007C37E4" w:rsidP="00656BA5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7C37E4" w:rsidRPr="007476CD" w:rsidRDefault="007C37E4" w:rsidP="00656BA5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7" w:type="dxa"/>
          </w:tcPr>
          <w:p w:rsidR="007C37E4" w:rsidRPr="007476CD" w:rsidRDefault="007C37E4" w:rsidP="00656BA5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Intact</w:t>
            </w:r>
          </w:p>
        </w:tc>
        <w:tc>
          <w:tcPr>
            <w:tcW w:w="1105" w:type="dxa"/>
          </w:tcPr>
          <w:p w:rsidR="007C37E4" w:rsidRPr="007476CD" w:rsidRDefault="007C37E4" w:rsidP="00656BA5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 w:hint="eastAsia"/>
                <w:sz w:val="16"/>
                <w:szCs w:val="16"/>
                <w:shd w:val="clear" w:color="auto" w:fill="FFFFFF"/>
              </w:rPr>
              <w:t>34.6</w:t>
            </w:r>
          </w:p>
        </w:tc>
        <w:tc>
          <w:tcPr>
            <w:tcW w:w="2850" w:type="dxa"/>
          </w:tcPr>
          <w:p w:rsidR="007C37E4" w:rsidRPr="007476CD" w:rsidRDefault="007C37E4" w:rsidP="00656BA5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738217-2772822</w:t>
            </w:r>
          </w:p>
        </w:tc>
      </w:tr>
      <w:tr w:rsidR="007C37E4" w:rsidRPr="007476CD" w:rsidTr="005763F0">
        <w:trPr>
          <w:trHeight w:val="38"/>
        </w:trPr>
        <w:tc>
          <w:tcPr>
            <w:tcW w:w="1560" w:type="dxa"/>
            <w:vMerge/>
          </w:tcPr>
          <w:p w:rsidR="007C37E4" w:rsidRPr="007476CD" w:rsidRDefault="007C37E4" w:rsidP="00A719C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 w:val="restart"/>
          </w:tcPr>
          <w:p w:rsidR="007C37E4" w:rsidRPr="007476CD" w:rsidRDefault="007C37E4" w:rsidP="00A719C7">
            <w:pPr>
              <w:spacing w:line="180" w:lineRule="exac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i/>
                <w:sz w:val="16"/>
                <w:szCs w:val="16"/>
                <w:shd w:val="clear" w:color="auto" w:fill="FFFFFF"/>
              </w:rPr>
              <w:t>pasteurianus</w:t>
            </w:r>
            <w:r w:rsidRPr="007476C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LMG 1591</w:t>
            </w:r>
          </w:p>
          <w:p w:rsidR="007C37E4" w:rsidRPr="007476CD" w:rsidRDefault="007C37E4" w:rsidP="00A719C7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76C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NZ_CP015168.1)</w:t>
            </w:r>
          </w:p>
        </w:tc>
        <w:tc>
          <w:tcPr>
            <w:tcW w:w="1186" w:type="dxa"/>
            <w:vMerge w:val="restart"/>
          </w:tcPr>
          <w:p w:rsidR="007C37E4" w:rsidRPr="007476CD" w:rsidRDefault="00692C8D" w:rsidP="00A719C7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27" w:type="dxa"/>
            <w:vMerge w:val="restart"/>
          </w:tcPr>
          <w:p w:rsidR="007C37E4" w:rsidRPr="007476CD" w:rsidRDefault="001A22C6" w:rsidP="00A719C7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 / </w:t>
            </w:r>
            <w:r w:rsidR="00692C8D" w:rsidRPr="00692C8D">
              <w:rPr>
                <w:rFonts w:ascii="Arial" w:hAnsi="Arial" w:cs="Arial"/>
                <w:sz w:val="16"/>
                <w:szCs w:val="16"/>
              </w:rPr>
              <w:t>Netherlands</w:t>
            </w:r>
          </w:p>
        </w:tc>
        <w:tc>
          <w:tcPr>
            <w:tcW w:w="1271" w:type="dxa"/>
            <w:vMerge w:val="restart"/>
          </w:tcPr>
          <w:p w:rsidR="007C37E4" w:rsidRPr="007476CD" w:rsidRDefault="007C37E4" w:rsidP="00A719C7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76CD">
              <w:rPr>
                <w:rFonts w:ascii="Arial" w:hAnsi="Arial" w:cs="Arial"/>
                <w:sz w:val="16"/>
                <w:szCs w:val="16"/>
              </w:rPr>
              <w:t>Chromosome</w:t>
            </w:r>
          </w:p>
        </w:tc>
        <w:tc>
          <w:tcPr>
            <w:tcW w:w="1537" w:type="dxa"/>
          </w:tcPr>
          <w:p w:rsidR="007C37E4" w:rsidRPr="007476CD" w:rsidRDefault="007C37E4" w:rsidP="00A719C7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76CD">
              <w:rPr>
                <w:rFonts w:ascii="Arial" w:hAnsi="Arial" w:cs="Arial"/>
                <w:sz w:val="16"/>
                <w:szCs w:val="16"/>
              </w:rPr>
              <w:t>incomplete</w:t>
            </w:r>
          </w:p>
        </w:tc>
        <w:tc>
          <w:tcPr>
            <w:tcW w:w="1105" w:type="dxa"/>
          </w:tcPr>
          <w:p w:rsidR="007C37E4" w:rsidRPr="007476CD" w:rsidRDefault="007C37E4" w:rsidP="00A719C7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76CD">
              <w:rPr>
                <w:rFonts w:ascii="Arial" w:hAnsi="Arial" w:cs="Arial"/>
                <w:sz w:val="16"/>
                <w:szCs w:val="16"/>
              </w:rPr>
              <w:t>18.7</w:t>
            </w:r>
          </w:p>
        </w:tc>
        <w:tc>
          <w:tcPr>
            <w:tcW w:w="2850" w:type="dxa"/>
          </w:tcPr>
          <w:p w:rsidR="007C37E4" w:rsidRPr="007476CD" w:rsidRDefault="007C37E4" w:rsidP="00A719C7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76CD">
              <w:rPr>
                <w:rFonts w:ascii="Arial" w:hAnsi="Arial" w:cs="Arial"/>
                <w:sz w:val="16"/>
                <w:szCs w:val="16"/>
              </w:rPr>
              <w:t>172000-190700</w:t>
            </w:r>
          </w:p>
        </w:tc>
      </w:tr>
      <w:tr w:rsidR="007C37E4" w:rsidRPr="007476CD" w:rsidTr="005763F0">
        <w:trPr>
          <w:trHeight w:val="38"/>
        </w:trPr>
        <w:tc>
          <w:tcPr>
            <w:tcW w:w="1560" w:type="dxa"/>
            <w:vMerge/>
          </w:tcPr>
          <w:p w:rsidR="007C37E4" w:rsidRPr="007476CD" w:rsidRDefault="007C37E4" w:rsidP="00A719C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7C37E4" w:rsidRPr="007476CD" w:rsidRDefault="007C37E4" w:rsidP="00A719C7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7C37E4" w:rsidRPr="007476CD" w:rsidRDefault="007C37E4" w:rsidP="00A719C7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7C37E4" w:rsidRPr="007476CD" w:rsidRDefault="007C37E4" w:rsidP="00A719C7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7C37E4" w:rsidRPr="007476CD" w:rsidRDefault="007C37E4" w:rsidP="00A719C7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7" w:type="dxa"/>
          </w:tcPr>
          <w:p w:rsidR="007C37E4" w:rsidRPr="007476CD" w:rsidRDefault="007C37E4" w:rsidP="00A719C7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76CD">
              <w:rPr>
                <w:rFonts w:ascii="Arial" w:hAnsi="Arial" w:cs="Arial"/>
                <w:sz w:val="16"/>
                <w:szCs w:val="16"/>
              </w:rPr>
              <w:t>incomplete</w:t>
            </w:r>
          </w:p>
        </w:tc>
        <w:tc>
          <w:tcPr>
            <w:tcW w:w="1105" w:type="dxa"/>
          </w:tcPr>
          <w:p w:rsidR="007C37E4" w:rsidRPr="007476CD" w:rsidRDefault="007C37E4" w:rsidP="00A719C7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76CD">
              <w:rPr>
                <w:rFonts w:ascii="Arial" w:hAnsi="Arial" w:cs="Arial"/>
                <w:sz w:val="16"/>
                <w:szCs w:val="16"/>
              </w:rPr>
              <w:t>40.5</w:t>
            </w:r>
          </w:p>
        </w:tc>
        <w:tc>
          <w:tcPr>
            <w:tcW w:w="2850" w:type="dxa"/>
          </w:tcPr>
          <w:p w:rsidR="007C37E4" w:rsidRPr="007476CD" w:rsidRDefault="007C37E4" w:rsidP="00A719C7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76CD">
              <w:rPr>
                <w:rFonts w:ascii="Arial" w:hAnsi="Arial" w:cs="Arial"/>
                <w:sz w:val="16"/>
                <w:szCs w:val="16"/>
              </w:rPr>
              <w:t>1620406-1660990</w:t>
            </w:r>
          </w:p>
        </w:tc>
      </w:tr>
      <w:tr w:rsidR="007C37E4" w:rsidRPr="007476CD" w:rsidTr="005763F0">
        <w:trPr>
          <w:trHeight w:val="38"/>
        </w:trPr>
        <w:tc>
          <w:tcPr>
            <w:tcW w:w="1560" w:type="dxa"/>
            <w:vMerge/>
          </w:tcPr>
          <w:p w:rsidR="007C37E4" w:rsidRPr="007476CD" w:rsidRDefault="007C37E4" w:rsidP="00A719C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7C37E4" w:rsidRPr="007476CD" w:rsidRDefault="007C37E4" w:rsidP="00A719C7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7C37E4" w:rsidRPr="007476CD" w:rsidRDefault="007C37E4" w:rsidP="00A719C7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7C37E4" w:rsidRPr="007476CD" w:rsidRDefault="007C37E4" w:rsidP="00A719C7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7C37E4" w:rsidRPr="007476CD" w:rsidRDefault="007C37E4" w:rsidP="00A719C7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7" w:type="dxa"/>
          </w:tcPr>
          <w:p w:rsidR="007C37E4" w:rsidRPr="007476CD" w:rsidRDefault="00D14A20" w:rsidP="00A719C7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76CD">
              <w:rPr>
                <w:rFonts w:ascii="Arial" w:hAnsi="Arial" w:cs="Arial"/>
                <w:sz w:val="16"/>
                <w:szCs w:val="16"/>
              </w:rPr>
              <w:t>I</w:t>
            </w:r>
            <w:r w:rsidR="007C37E4" w:rsidRPr="007476CD">
              <w:rPr>
                <w:rFonts w:ascii="Arial" w:hAnsi="Arial" w:cs="Arial"/>
                <w:sz w:val="16"/>
                <w:szCs w:val="16"/>
              </w:rPr>
              <w:t>ntact</w:t>
            </w:r>
          </w:p>
        </w:tc>
        <w:tc>
          <w:tcPr>
            <w:tcW w:w="1105" w:type="dxa"/>
          </w:tcPr>
          <w:p w:rsidR="007C37E4" w:rsidRPr="007476CD" w:rsidRDefault="007C37E4" w:rsidP="00A719C7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76CD">
              <w:rPr>
                <w:rFonts w:ascii="Arial" w:hAnsi="Arial" w:cs="Arial"/>
                <w:sz w:val="16"/>
                <w:szCs w:val="16"/>
              </w:rPr>
              <w:t>42.7</w:t>
            </w:r>
          </w:p>
        </w:tc>
        <w:tc>
          <w:tcPr>
            <w:tcW w:w="2850" w:type="dxa"/>
          </w:tcPr>
          <w:p w:rsidR="007C37E4" w:rsidRPr="007476CD" w:rsidRDefault="007C37E4" w:rsidP="00A719C7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76CD">
              <w:rPr>
                <w:rFonts w:ascii="Arial" w:hAnsi="Arial" w:cs="Arial"/>
                <w:sz w:val="16"/>
                <w:szCs w:val="16"/>
              </w:rPr>
              <w:t>1636206-1678981</w:t>
            </w:r>
          </w:p>
        </w:tc>
      </w:tr>
      <w:tr w:rsidR="007C37E4" w:rsidRPr="007476CD" w:rsidTr="005763F0">
        <w:trPr>
          <w:trHeight w:val="38"/>
        </w:trPr>
        <w:tc>
          <w:tcPr>
            <w:tcW w:w="1560" w:type="dxa"/>
            <w:vMerge/>
          </w:tcPr>
          <w:p w:rsidR="007C37E4" w:rsidRPr="007476CD" w:rsidRDefault="007C37E4" w:rsidP="00A719C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7C37E4" w:rsidRPr="007476CD" w:rsidRDefault="007C37E4" w:rsidP="00A719C7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7C37E4" w:rsidRPr="007476CD" w:rsidRDefault="007C37E4" w:rsidP="00A719C7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7C37E4" w:rsidRPr="007476CD" w:rsidRDefault="007C37E4" w:rsidP="00A719C7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7C37E4" w:rsidRPr="007476CD" w:rsidRDefault="007C37E4" w:rsidP="00A719C7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7" w:type="dxa"/>
          </w:tcPr>
          <w:p w:rsidR="007C37E4" w:rsidRPr="007476CD" w:rsidRDefault="007C37E4" w:rsidP="00A719C7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76CD">
              <w:rPr>
                <w:rFonts w:ascii="Arial" w:hAnsi="Arial" w:cs="Arial"/>
                <w:sz w:val="16"/>
                <w:szCs w:val="16"/>
              </w:rPr>
              <w:t>questionable</w:t>
            </w:r>
          </w:p>
        </w:tc>
        <w:tc>
          <w:tcPr>
            <w:tcW w:w="1105" w:type="dxa"/>
          </w:tcPr>
          <w:p w:rsidR="007C37E4" w:rsidRPr="007476CD" w:rsidRDefault="007C37E4" w:rsidP="00A719C7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76CD">
              <w:rPr>
                <w:rFonts w:ascii="Arial" w:hAnsi="Arial" w:cs="Arial"/>
                <w:sz w:val="16"/>
                <w:szCs w:val="16"/>
              </w:rPr>
              <w:t>27.8</w:t>
            </w:r>
          </w:p>
        </w:tc>
        <w:tc>
          <w:tcPr>
            <w:tcW w:w="2850" w:type="dxa"/>
          </w:tcPr>
          <w:p w:rsidR="007C37E4" w:rsidRPr="007476CD" w:rsidRDefault="007C37E4" w:rsidP="00A719C7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76CD">
              <w:rPr>
                <w:rFonts w:ascii="Arial" w:hAnsi="Arial" w:cs="Arial"/>
                <w:sz w:val="16"/>
                <w:szCs w:val="16"/>
              </w:rPr>
              <w:t>2018069-2045933</w:t>
            </w:r>
          </w:p>
        </w:tc>
      </w:tr>
      <w:tr w:rsidR="007C37E4" w:rsidRPr="007476CD" w:rsidTr="005763F0">
        <w:trPr>
          <w:trHeight w:val="38"/>
        </w:trPr>
        <w:tc>
          <w:tcPr>
            <w:tcW w:w="1560" w:type="dxa"/>
            <w:vMerge/>
          </w:tcPr>
          <w:p w:rsidR="007C37E4" w:rsidRPr="007476CD" w:rsidRDefault="007C37E4" w:rsidP="000C656D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 w:val="restart"/>
          </w:tcPr>
          <w:p w:rsidR="007C37E4" w:rsidRPr="007476CD" w:rsidRDefault="007C37E4" w:rsidP="000C656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i/>
                <w:iCs/>
                <w:sz w:val="16"/>
                <w:szCs w:val="16"/>
              </w:rPr>
              <w:t>pasteurianus</w:t>
            </w:r>
            <w:r w:rsidRPr="007476CD">
              <w:rPr>
                <w:rFonts w:ascii="Arial" w:hAnsi="Arial" w:cs="Arial"/>
                <w:iCs/>
                <w:sz w:val="16"/>
                <w:szCs w:val="16"/>
              </w:rPr>
              <w:t xml:space="preserve"> </w:t>
            </w:r>
            <w:r w:rsidRPr="007476CD">
              <w:rPr>
                <w:rFonts w:ascii="Arial" w:hAnsi="Arial" w:cs="Arial"/>
                <w:sz w:val="16"/>
                <w:szCs w:val="16"/>
              </w:rPr>
              <w:t>386B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NC_021991.1)</w:t>
            </w:r>
          </w:p>
        </w:tc>
        <w:tc>
          <w:tcPr>
            <w:tcW w:w="1186" w:type="dxa"/>
            <w:vMerge w:val="restart"/>
          </w:tcPr>
          <w:p w:rsidR="007C37E4" w:rsidRPr="007476CD" w:rsidRDefault="00473571" w:rsidP="000C656D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8422F1" w:rsidRPr="008422F1">
              <w:rPr>
                <w:rFonts w:ascii="Arial" w:hAnsi="Arial" w:cs="Arial"/>
                <w:sz w:val="16"/>
                <w:szCs w:val="16"/>
              </w:rPr>
              <w:t>ocoa bean heap fermentation</w:t>
            </w:r>
          </w:p>
        </w:tc>
        <w:tc>
          <w:tcPr>
            <w:tcW w:w="1727" w:type="dxa"/>
            <w:vMerge w:val="restart"/>
          </w:tcPr>
          <w:p w:rsidR="007C37E4" w:rsidRPr="007476CD" w:rsidRDefault="006D52A4" w:rsidP="000C656D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 / </w:t>
            </w:r>
            <w:r w:rsidRPr="006D52A4">
              <w:rPr>
                <w:rFonts w:ascii="Arial" w:hAnsi="Arial" w:cs="Arial"/>
                <w:sz w:val="16"/>
                <w:szCs w:val="16"/>
              </w:rPr>
              <w:t>Ghana</w:t>
            </w:r>
          </w:p>
        </w:tc>
        <w:tc>
          <w:tcPr>
            <w:tcW w:w="1271" w:type="dxa"/>
            <w:vMerge w:val="restart"/>
          </w:tcPr>
          <w:p w:rsidR="007C37E4" w:rsidRPr="007476CD" w:rsidRDefault="007C37E4" w:rsidP="000C656D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sz w:val="16"/>
                <w:szCs w:val="16"/>
              </w:rPr>
              <w:t>Chromosome</w:t>
            </w:r>
          </w:p>
        </w:tc>
        <w:tc>
          <w:tcPr>
            <w:tcW w:w="1537" w:type="dxa"/>
          </w:tcPr>
          <w:p w:rsidR="007C37E4" w:rsidRPr="007476CD" w:rsidRDefault="007C37E4" w:rsidP="000C656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incomplete</w:t>
            </w:r>
          </w:p>
        </w:tc>
        <w:tc>
          <w:tcPr>
            <w:tcW w:w="1105" w:type="dxa"/>
          </w:tcPr>
          <w:p w:rsidR="007C37E4" w:rsidRPr="007476CD" w:rsidRDefault="007C37E4" w:rsidP="000C656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4.7</w:t>
            </w:r>
          </w:p>
        </w:tc>
        <w:tc>
          <w:tcPr>
            <w:tcW w:w="2850" w:type="dxa"/>
          </w:tcPr>
          <w:p w:rsidR="007C37E4" w:rsidRPr="007476CD" w:rsidRDefault="007C37E4" w:rsidP="000C656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380383-395099</w:t>
            </w:r>
          </w:p>
        </w:tc>
      </w:tr>
      <w:tr w:rsidR="007C37E4" w:rsidRPr="007476CD" w:rsidTr="005763F0">
        <w:trPr>
          <w:trHeight w:val="38"/>
        </w:trPr>
        <w:tc>
          <w:tcPr>
            <w:tcW w:w="1560" w:type="dxa"/>
            <w:vMerge/>
          </w:tcPr>
          <w:p w:rsidR="007C37E4" w:rsidRPr="007476CD" w:rsidRDefault="007C37E4" w:rsidP="000C656D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7C37E4" w:rsidRPr="007476CD" w:rsidRDefault="007C37E4" w:rsidP="000C656D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7C37E4" w:rsidRPr="007476CD" w:rsidRDefault="007C37E4" w:rsidP="000C656D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7C37E4" w:rsidRPr="007476CD" w:rsidRDefault="007C37E4" w:rsidP="000C656D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7C37E4" w:rsidRPr="007476CD" w:rsidRDefault="007C37E4" w:rsidP="000C656D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7C37E4" w:rsidRPr="007476CD" w:rsidRDefault="007C37E4" w:rsidP="000C656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incomplete</w:t>
            </w:r>
          </w:p>
        </w:tc>
        <w:tc>
          <w:tcPr>
            <w:tcW w:w="1105" w:type="dxa"/>
          </w:tcPr>
          <w:p w:rsidR="007C37E4" w:rsidRPr="007476CD" w:rsidRDefault="007C37E4" w:rsidP="000C656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7.7</w:t>
            </w:r>
          </w:p>
        </w:tc>
        <w:tc>
          <w:tcPr>
            <w:tcW w:w="2850" w:type="dxa"/>
          </w:tcPr>
          <w:p w:rsidR="007C37E4" w:rsidRPr="007476CD" w:rsidRDefault="007C37E4" w:rsidP="000C656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2093559-2111307</w:t>
            </w:r>
          </w:p>
        </w:tc>
      </w:tr>
      <w:tr w:rsidR="007C37E4" w:rsidRPr="007476CD" w:rsidTr="005763F0">
        <w:trPr>
          <w:trHeight w:val="38"/>
        </w:trPr>
        <w:tc>
          <w:tcPr>
            <w:tcW w:w="1560" w:type="dxa"/>
            <w:vMerge/>
          </w:tcPr>
          <w:p w:rsidR="007C37E4" w:rsidRPr="007476CD" w:rsidRDefault="007C37E4" w:rsidP="006562C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 w:val="restart"/>
          </w:tcPr>
          <w:p w:rsidR="007C37E4" w:rsidRPr="007476CD" w:rsidRDefault="007C37E4" w:rsidP="006562CE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asteurianus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IFO 3283-01</w:t>
            </w:r>
          </w:p>
          <w:p w:rsidR="007C37E4" w:rsidRPr="007476CD" w:rsidRDefault="007C37E4" w:rsidP="006562C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(AP011121-AP011127)</w:t>
            </w:r>
          </w:p>
        </w:tc>
        <w:tc>
          <w:tcPr>
            <w:tcW w:w="1186" w:type="dxa"/>
            <w:vMerge w:val="restart"/>
          </w:tcPr>
          <w:p w:rsidR="007C37E4" w:rsidRPr="007476CD" w:rsidRDefault="00343C14" w:rsidP="006562CE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C14">
              <w:rPr>
                <w:rFonts w:ascii="Arial" w:hAnsi="Arial" w:cs="Arial"/>
                <w:sz w:val="16"/>
                <w:szCs w:val="16"/>
              </w:rPr>
              <w:t>Film in fermentor of rice vinegar</w:t>
            </w:r>
          </w:p>
        </w:tc>
        <w:tc>
          <w:tcPr>
            <w:tcW w:w="1727" w:type="dxa"/>
            <w:vMerge w:val="restart"/>
          </w:tcPr>
          <w:p w:rsidR="007C37E4" w:rsidRPr="007476CD" w:rsidRDefault="00343C14" w:rsidP="006562CE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66D0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A</w:t>
            </w:r>
            <w:r w:rsidRPr="00FD66D0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chi / Japan</w:t>
            </w:r>
          </w:p>
        </w:tc>
        <w:tc>
          <w:tcPr>
            <w:tcW w:w="1271" w:type="dxa"/>
            <w:vMerge w:val="restart"/>
          </w:tcPr>
          <w:p w:rsidR="007C37E4" w:rsidRPr="007476CD" w:rsidRDefault="007C37E4" w:rsidP="006562C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sz w:val="16"/>
                <w:szCs w:val="16"/>
              </w:rPr>
              <w:t>Chromosome</w:t>
            </w:r>
          </w:p>
        </w:tc>
        <w:tc>
          <w:tcPr>
            <w:tcW w:w="1537" w:type="dxa"/>
          </w:tcPr>
          <w:p w:rsidR="007C37E4" w:rsidRPr="007476CD" w:rsidRDefault="007C37E4" w:rsidP="006562CE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7C37E4" w:rsidRPr="007476CD" w:rsidRDefault="007C37E4" w:rsidP="006562CE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9.4</w:t>
            </w:r>
          </w:p>
        </w:tc>
        <w:tc>
          <w:tcPr>
            <w:tcW w:w="2850" w:type="dxa"/>
          </w:tcPr>
          <w:p w:rsidR="007C37E4" w:rsidRPr="007476CD" w:rsidRDefault="007C37E4" w:rsidP="006562CE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538999-558409</w:t>
            </w:r>
          </w:p>
        </w:tc>
      </w:tr>
      <w:tr w:rsidR="007C37E4" w:rsidRPr="007476CD" w:rsidTr="005763F0">
        <w:trPr>
          <w:trHeight w:val="38"/>
        </w:trPr>
        <w:tc>
          <w:tcPr>
            <w:tcW w:w="1560" w:type="dxa"/>
            <w:vMerge/>
          </w:tcPr>
          <w:p w:rsidR="007C37E4" w:rsidRPr="007476CD" w:rsidRDefault="007C37E4" w:rsidP="006562C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7C37E4" w:rsidRPr="007476CD" w:rsidRDefault="007C37E4" w:rsidP="006562C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7C37E4" w:rsidRPr="007476CD" w:rsidRDefault="007C37E4" w:rsidP="006562C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7C37E4" w:rsidRPr="007476CD" w:rsidRDefault="007C37E4" w:rsidP="006562C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7C37E4" w:rsidRPr="007476CD" w:rsidRDefault="007C37E4" w:rsidP="006562C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7C37E4" w:rsidRPr="007476CD" w:rsidRDefault="007C37E4" w:rsidP="006562CE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tact</w:t>
            </w:r>
            <w:bookmarkStart w:id="0" w:name="_GoBack"/>
            <w:bookmarkEnd w:id="0"/>
          </w:p>
        </w:tc>
        <w:tc>
          <w:tcPr>
            <w:tcW w:w="1105" w:type="dxa"/>
          </w:tcPr>
          <w:p w:rsidR="007C37E4" w:rsidRPr="007476CD" w:rsidRDefault="007C37E4" w:rsidP="006562CE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51.6</w:t>
            </w:r>
          </w:p>
        </w:tc>
        <w:tc>
          <w:tcPr>
            <w:tcW w:w="2850" w:type="dxa"/>
          </w:tcPr>
          <w:p w:rsidR="007C37E4" w:rsidRPr="007476CD" w:rsidRDefault="007C37E4" w:rsidP="006562CE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164321-215942</w:t>
            </w:r>
          </w:p>
        </w:tc>
      </w:tr>
      <w:tr w:rsidR="00446120" w:rsidRPr="007476CD" w:rsidTr="005763F0">
        <w:trPr>
          <w:trHeight w:val="38"/>
        </w:trPr>
        <w:tc>
          <w:tcPr>
            <w:tcW w:w="1560" w:type="dxa"/>
            <w:vMerge/>
          </w:tcPr>
          <w:p w:rsidR="00446120" w:rsidRPr="007476CD" w:rsidRDefault="00446120" w:rsidP="00446120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 w:val="restart"/>
          </w:tcPr>
          <w:p w:rsidR="00446120" w:rsidRPr="007476CD" w:rsidRDefault="00446120" w:rsidP="00446120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asteurianus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subsp. </w:t>
            </w:r>
            <w:r w:rsidRPr="007476CD">
              <w:rPr>
                <w:rFonts w:ascii="Arial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ascendens 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LMG 1590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(CP015164-CP015167)</w:t>
            </w:r>
          </w:p>
        </w:tc>
        <w:tc>
          <w:tcPr>
            <w:tcW w:w="1186" w:type="dxa"/>
            <w:vMerge w:val="restart"/>
          </w:tcPr>
          <w:p w:rsidR="00446120" w:rsidRPr="007476CD" w:rsidRDefault="00446120" w:rsidP="00446120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27" w:type="dxa"/>
            <w:vMerge w:val="restart"/>
          </w:tcPr>
          <w:p w:rsidR="00446120" w:rsidRPr="007476CD" w:rsidRDefault="00446120" w:rsidP="00446120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 / </w:t>
            </w:r>
            <w:r w:rsidRPr="00692C8D">
              <w:rPr>
                <w:rFonts w:ascii="Arial" w:hAnsi="Arial" w:cs="Arial"/>
                <w:sz w:val="16"/>
                <w:szCs w:val="16"/>
              </w:rPr>
              <w:t>Netherlands</w:t>
            </w:r>
          </w:p>
        </w:tc>
        <w:tc>
          <w:tcPr>
            <w:tcW w:w="1271" w:type="dxa"/>
            <w:vMerge w:val="restart"/>
          </w:tcPr>
          <w:p w:rsidR="00446120" w:rsidRPr="007476CD" w:rsidRDefault="00446120" w:rsidP="00446120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sz w:val="16"/>
                <w:szCs w:val="16"/>
              </w:rPr>
              <w:t>Chromosome</w:t>
            </w:r>
          </w:p>
        </w:tc>
        <w:tc>
          <w:tcPr>
            <w:tcW w:w="1537" w:type="dxa"/>
          </w:tcPr>
          <w:p w:rsidR="00446120" w:rsidRPr="007476CD" w:rsidRDefault="00446120" w:rsidP="00446120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Questionable</w:t>
            </w:r>
          </w:p>
        </w:tc>
        <w:tc>
          <w:tcPr>
            <w:tcW w:w="1105" w:type="dxa"/>
          </w:tcPr>
          <w:p w:rsidR="00446120" w:rsidRPr="007476CD" w:rsidRDefault="00446120" w:rsidP="00446120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22.3</w:t>
            </w:r>
          </w:p>
        </w:tc>
        <w:tc>
          <w:tcPr>
            <w:tcW w:w="2850" w:type="dxa"/>
          </w:tcPr>
          <w:p w:rsidR="00446120" w:rsidRPr="007476CD" w:rsidRDefault="00446120" w:rsidP="00446120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30429-152779</w:t>
            </w:r>
          </w:p>
        </w:tc>
      </w:tr>
      <w:tr w:rsidR="0071346E" w:rsidRPr="007476CD" w:rsidTr="005763F0">
        <w:trPr>
          <w:trHeight w:val="38"/>
        </w:trPr>
        <w:tc>
          <w:tcPr>
            <w:tcW w:w="1560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6.8</w:t>
            </w:r>
          </w:p>
        </w:tc>
        <w:tc>
          <w:tcPr>
            <w:tcW w:w="2850" w:type="dxa"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381189-1388077</w:t>
            </w:r>
          </w:p>
        </w:tc>
      </w:tr>
      <w:tr w:rsidR="0071346E" w:rsidRPr="007476CD" w:rsidTr="005763F0">
        <w:trPr>
          <w:trHeight w:val="38"/>
        </w:trPr>
        <w:tc>
          <w:tcPr>
            <w:tcW w:w="1560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22.0</w:t>
            </w:r>
          </w:p>
        </w:tc>
        <w:tc>
          <w:tcPr>
            <w:tcW w:w="2850" w:type="dxa"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877785-1899784</w:t>
            </w:r>
          </w:p>
        </w:tc>
      </w:tr>
      <w:tr w:rsidR="0071346E" w:rsidRPr="007476CD" w:rsidTr="005763F0">
        <w:trPr>
          <w:trHeight w:val="38"/>
        </w:trPr>
        <w:tc>
          <w:tcPr>
            <w:tcW w:w="1560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Questionable</w:t>
            </w:r>
          </w:p>
        </w:tc>
        <w:tc>
          <w:tcPr>
            <w:tcW w:w="1105" w:type="dxa"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29.2</w:t>
            </w:r>
          </w:p>
        </w:tc>
        <w:tc>
          <w:tcPr>
            <w:tcW w:w="2850" w:type="dxa"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901991-1931193</w:t>
            </w:r>
          </w:p>
        </w:tc>
      </w:tr>
      <w:tr w:rsidR="0071346E" w:rsidRPr="007476CD" w:rsidTr="005763F0">
        <w:trPr>
          <w:trHeight w:val="38"/>
        </w:trPr>
        <w:tc>
          <w:tcPr>
            <w:tcW w:w="1560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16.8</w:t>
            </w:r>
          </w:p>
        </w:tc>
        <w:tc>
          <w:tcPr>
            <w:tcW w:w="2850" w:type="dxa"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003360-2020169</w:t>
            </w:r>
          </w:p>
        </w:tc>
      </w:tr>
      <w:tr w:rsidR="0071346E" w:rsidRPr="007476CD" w:rsidTr="005763F0">
        <w:trPr>
          <w:trHeight w:val="38"/>
        </w:trPr>
        <w:tc>
          <w:tcPr>
            <w:tcW w:w="1560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6.7</w:t>
            </w:r>
          </w:p>
        </w:tc>
        <w:tc>
          <w:tcPr>
            <w:tcW w:w="2850" w:type="dxa"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057092-2063823</w:t>
            </w:r>
          </w:p>
        </w:tc>
      </w:tr>
      <w:tr w:rsidR="0071346E" w:rsidRPr="007476CD" w:rsidTr="005763F0">
        <w:trPr>
          <w:trHeight w:val="38"/>
        </w:trPr>
        <w:tc>
          <w:tcPr>
            <w:tcW w:w="1560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16.7</w:t>
            </w:r>
          </w:p>
        </w:tc>
        <w:tc>
          <w:tcPr>
            <w:tcW w:w="2850" w:type="dxa"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204954-2221702</w:t>
            </w:r>
          </w:p>
        </w:tc>
      </w:tr>
      <w:tr w:rsidR="0071346E" w:rsidRPr="007476CD" w:rsidTr="005763F0">
        <w:trPr>
          <w:trHeight w:val="38"/>
        </w:trPr>
        <w:tc>
          <w:tcPr>
            <w:tcW w:w="1560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21.3</w:t>
            </w:r>
          </w:p>
        </w:tc>
        <w:tc>
          <w:tcPr>
            <w:tcW w:w="2850" w:type="dxa"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369271-2390607</w:t>
            </w:r>
          </w:p>
        </w:tc>
      </w:tr>
      <w:tr w:rsidR="0071346E" w:rsidRPr="007476CD" w:rsidTr="005763F0">
        <w:trPr>
          <w:trHeight w:val="38"/>
        </w:trPr>
        <w:tc>
          <w:tcPr>
            <w:tcW w:w="1560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 w:val="restart"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Plasmid</w:t>
            </w:r>
          </w:p>
        </w:tc>
        <w:tc>
          <w:tcPr>
            <w:tcW w:w="1537" w:type="dxa"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20.8</w:t>
            </w:r>
          </w:p>
        </w:tc>
        <w:tc>
          <w:tcPr>
            <w:tcW w:w="2850" w:type="dxa"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4766-45609 (46 Kbp unnamed plasmid)</w:t>
            </w:r>
          </w:p>
        </w:tc>
      </w:tr>
      <w:tr w:rsidR="0071346E" w:rsidRPr="007476CD" w:rsidTr="005763F0">
        <w:trPr>
          <w:trHeight w:val="38"/>
        </w:trPr>
        <w:tc>
          <w:tcPr>
            <w:tcW w:w="1560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13.9</w:t>
            </w:r>
          </w:p>
        </w:tc>
        <w:tc>
          <w:tcPr>
            <w:tcW w:w="2850" w:type="dxa"/>
          </w:tcPr>
          <w:p w:rsidR="0071346E" w:rsidRPr="007476CD" w:rsidRDefault="0071346E" w:rsidP="003C08C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4318-38220 (43 Kbp unnamed plasmid)</w:t>
            </w:r>
          </w:p>
        </w:tc>
      </w:tr>
      <w:tr w:rsidR="00D82CD0" w:rsidRPr="007476CD" w:rsidTr="005763F0">
        <w:trPr>
          <w:trHeight w:val="38"/>
        </w:trPr>
        <w:tc>
          <w:tcPr>
            <w:tcW w:w="1560" w:type="dxa"/>
            <w:vMerge/>
          </w:tcPr>
          <w:p w:rsidR="00D82CD0" w:rsidRPr="007476CD" w:rsidRDefault="00D82CD0" w:rsidP="00D82CD0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 w:val="restart"/>
          </w:tcPr>
          <w:p w:rsidR="00D82CD0" w:rsidRPr="007476CD" w:rsidRDefault="00D82CD0" w:rsidP="00D82CD0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ersici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TMW2.1084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(CP014687-CP014688)</w:t>
            </w:r>
          </w:p>
        </w:tc>
        <w:tc>
          <w:tcPr>
            <w:tcW w:w="1186" w:type="dxa"/>
            <w:vMerge w:val="restart"/>
          </w:tcPr>
          <w:p w:rsidR="00D82CD0" w:rsidRPr="007476CD" w:rsidRDefault="00D82CD0" w:rsidP="00D82CD0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W</w:t>
            </w:r>
            <w:r w:rsidRPr="002F18F7">
              <w:rPr>
                <w:rFonts w:ascii="Arial" w:hAnsi="Arial" w:cs="Arial"/>
                <w:color w:val="000000" w:themeColor="text1"/>
                <w:sz w:val="16"/>
                <w:szCs w:val="16"/>
              </w:rPr>
              <w:t>ater kefir</w:t>
            </w:r>
          </w:p>
        </w:tc>
        <w:tc>
          <w:tcPr>
            <w:tcW w:w="1727" w:type="dxa"/>
            <w:vMerge w:val="restart"/>
          </w:tcPr>
          <w:p w:rsidR="00D82CD0" w:rsidRPr="007476CD" w:rsidRDefault="00D82CD0" w:rsidP="00D82CD0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Freising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r w:rsidRPr="00F806E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German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1" w:type="dxa"/>
            <w:vMerge w:val="restart"/>
          </w:tcPr>
          <w:p w:rsidR="00D82CD0" w:rsidRPr="007476CD" w:rsidRDefault="00D82CD0" w:rsidP="00D82CD0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sz w:val="16"/>
                <w:szCs w:val="16"/>
              </w:rPr>
              <w:t>Chromosome</w:t>
            </w:r>
          </w:p>
        </w:tc>
        <w:tc>
          <w:tcPr>
            <w:tcW w:w="1537" w:type="dxa"/>
          </w:tcPr>
          <w:p w:rsidR="00D82CD0" w:rsidRPr="007476CD" w:rsidRDefault="00D82CD0" w:rsidP="00D82CD0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D82CD0" w:rsidRPr="007476CD" w:rsidRDefault="00D82CD0" w:rsidP="00D82CD0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9.0</w:t>
            </w:r>
          </w:p>
        </w:tc>
        <w:tc>
          <w:tcPr>
            <w:tcW w:w="2850" w:type="dxa"/>
          </w:tcPr>
          <w:p w:rsidR="00D82CD0" w:rsidRPr="007476CD" w:rsidRDefault="00D82CD0" w:rsidP="00D82CD0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9958-49023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135A1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135A1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135A1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135A1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135A1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135A1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064722" w:rsidRPr="007476CD" w:rsidRDefault="00064722" w:rsidP="00135A1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32.0</w:t>
            </w:r>
          </w:p>
        </w:tc>
        <w:tc>
          <w:tcPr>
            <w:tcW w:w="2850" w:type="dxa"/>
          </w:tcPr>
          <w:p w:rsidR="00064722" w:rsidRPr="007476CD" w:rsidRDefault="00064722" w:rsidP="00135A1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722199-1754249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135A1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135A1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135A1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135A1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135A1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135A1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064722" w:rsidRPr="007476CD" w:rsidRDefault="00064722" w:rsidP="00135A1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16.5</w:t>
            </w:r>
          </w:p>
        </w:tc>
        <w:tc>
          <w:tcPr>
            <w:tcW w:w="2850" w:type="dxa"/>
          </w:tcPr>
          <w:p w:rsidR="00064722" w:rsidRPr="007476CD" w:rsidRDefault="00064722" w:rsidP="00135A1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480050-2496558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 w:val="restart"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omorum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BDGP5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(CP023657-CP023660)</w:t>
            </w:r>
          </w:p>
        </w:tc>
        <w:tc>
          <w:tcPr>
            <w:tcW w:w="1186" w:type="dxa"/>
            <w:vMerge w:val="restart"/>
          </w:tcPr>
          <w:p w:rsidR="00064722" w:rsidRPr="007476CD" w:rsidRDefault="002B0D5C" w:rsidP="00A959D5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2F41">
              <w:rPr>
                <w:rFonts w:ascii="Arial" w:hAnsi="Arial" w:cs="Arial"/>
                <w:i/>
                <w:sz w:val="16"/>
                <w:szCs w:val="16"/>
              </w:rPr>
              <w:t xml:space="preserve">Drosophila melanogaster </w:t>
            </w:r>
            <w:r w:rsidRPr="002B0D5C">
              <w:rPr>
                <w:rFonts w:ascii="Arial" w:hAnsi="Arial" w:cs="Arial"/>
                <w:sz w:val="16"/>
                <w:szCs w:val="16"/>
              </w:rPr>
              <w:t>gut</w:t>
            </w:r>
          </w:p>
        </w:tc>
        <w:tc>
          <w:tcPr>
            <w:tcW w:w="1727" w:type="dxa"/>
            <w:vMerge w:val="restart"/>
          </w:tcPr>
          <w:p w:rsidR="00064722" w:rsidRPr="007476CD" w:rsidRDefault="005A3A4C" w:rsidP="00A959D5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 / USA</w:t>
            </w:r>
          </w:p>
        </w:tc>
        <w:tc>
          <w:tcPr>
            <w:tcW w:w="1271" w:type="dxa"/>
            <w:vMerge w:val="restart"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sz w:val="16"/>
                <w:szCs w:val="16"/>
              </w:rPr>
              <w:t>Chromosome</w:t>
            </w:r>
          </w:p>
        </w:tc>
        <w:tc>
          <w:tcPr>
            <w:tcW w:w="1537" w:type="dxa"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tact</w:t>
            </w:r>
          </w:p>
        </w:tc>
        <w:tc>
          <w:tcPr>
            <w:tcW w:w="1105" w:type="dxa"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45.1</w:t>
            </w:r>
          </w:p>
        </w:tc>
        <w:tc>
          <w:tcPr>
            <w:tcW w:w="2850" w:type="dxa"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56101-101202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30.2</w:t>
            </w:r>
          </w:p>
        </w:tc>
        <w:tc>
          <w:tcPr>
            <w:tcW w:w="2850" w:type="dxa"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73405-703616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17.7</w:t>
            </w:r>
          </w:p>
        </w:tc>
        <w:tc>
          <w:tcPr>
            <w:tcW w:w="2850" w:type="dxa"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976729-994505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13.3</w:t>
            </w:r>
          </w:p>
        </w:tc>
        <w:tc>
          <w:tcPr>
            <w:tcW w:w="2850" w:type="dxa"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563935-1577309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33.4</w:t>
            </w:r>
          </w:p>
        </w:tc>
        <w:tc>
          <w:tcPr>
            <w:tcW w:w="2850" w:type="dxa"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298645-2332099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 w:val="restart"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Plasmid</w:t>
            </w:r>
          </w:p>
        </w:tc>
        <w:tc>
          <w:tcPr>
            <w:tcW w:w="1537" w:type="dxa"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16.4</w:t>
            </w:r>
          </w:p>
        </w:tc>
        <w:tc>
          <w:tcPr>
            <w:tcW w:w="2850" w:type="dxa"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9243-85736 (pApBDGP5A)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2850" w:type="dxa"/>
          </w:tcPr>
          <w:p w:rsidR="00064722" w:rsidRPr="007476CD" w:rsidRDefault="00064722" w:rsidP="00A959D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072-8204 (pApBDGP5C)</w:t>
            </w:r>
          </w:p>
        </w:tc>
      </w:tr>
      <w:tr w:rsidR="005763F0" w:rsidRPr="007476CD" w:rsidTr="005763F0">
        <w:trPr>
          <w:trHeight w:val="38"/>
        </w:trPr>
        <w:tc>
          <w:tcPr>
            <w:tcW w:w="1560" w:type="dxa"/>
            <w:vMerge/>
          </w:tcPr>
          <w:p w:rsidR="005763F0" w:rsidRPr="007476CD" w:rsidRDefault="005763F0" w:rsidP="005763F0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 w:val="restart"/>
          </w:tcPr>
          <w:p w:rsidR="005763F0" w:rsidRPr="007476CD" w:rsidRDefault="005763F0" w:rsidP="005763F0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pomorum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DM001</w:t>
            </w:r>
          </w:p>
          <w:p w:rsidR="005763F0" w:rsidRPr="007476CD" w:rsidRDefault="005763F0" w:rsidP="005763F0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(NZ_AEUP00000000.1)</w:t>
            </w:r>
          </w:p>
        </w:tc>
        <w:tc>
          <w:tcPr>
            <w:tcW w:w="1186" w:type="dxa"/>
            <w:vMerge w:val="restart"/>
          </w:tcPr>
          <w:p w:rsidR="005763F0" w:rsidRPr="007476CD" w:rsidRDefault="005763F0" w:rsidP="005763F0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3624">
              <w:rPr>
                <w:rFonts w:ascii="Arial" w:hAnsi="Arial" w:cs="Arial"/>
                <w:i/>
                <w:sz w:val="16"/>
                <w:szCs w:val="16"/>
              </w:rPr>
              <w:t xml:space="preserve">Drosophila melanogaster </w:t>
            </w:r>
            <w:r w:rsidRPr="002B0D5C">
              <w:rPr>
                <w:rFonts w:ascii="Arial" w:hAnsi="Arial" w:cs="Arial"/>
                <w:sz w:val="16"/>
                <w:szCs w:val="16"/>
              </w:rPr>
              <w:t>gut</w:t>
            </w:r>
          </w:p>
        </w:tc>
        <w:tc>
          <w:tcPr>
            <w:tcW w:w="1727" w:type="dxa"/>
            <w:vMerge w:val="restart"/>
          </w:tcPr>
          <w:p w:rsidR="005763F0" w:rsidRPr="007476CD" w:rsidRDefault="005763F0" w:rsidP="005763F0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/ South Korea</w:t>
            </w:r>
          </w:p>
        </w:tc>
        <w:tc>
          <w:tcPr>
            <w:tcW w:w="1271" w:type="dxa"/>
            <w:vMerge w:val="restart"/>
          </w:tcPr>
          <w:p w:rsidR="005763F0" w:rsidRPr="007476CD" w:rsidRDefault="005763F0" w:rsidP="005763F0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sz w:val="16"/>
                <w:szCs w:val="16"/>
              </w:rPr>
              <w:t>Chromosome</w:t>
            </w:r>
          </w:p>
        </w:tc>
        <w:tc>
          <w:tcPr>
            <w:tcW w:w="1537" w:type="dxa"/>
          </w:tcPr>
          <w:p w:rsidR="005763F0" w:rsidRPr="007476CD" w:rsidRDefault="005763F0" w:rsidP="005763F0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5763F0" w:rsidRPr="007476CD" w:rsidRDefault="005763F0" w:rsidP="005763F0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3.6</w:t>
            </w:r>
          </w:p>
        </w:tc>
        <w:tc>
          <w:tcPr>
            <w:tcW w:w="2850" w:type="dxa"/>
          </w:tcPr>
          <w:p w:rsidR="005763F0" w:rsidRPr="007476CD" w:rsidRDefault="005763F0" w:rsidP="005763F0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448846-1462504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F16D6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F16D6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F16D6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F16D6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F16D6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F16D67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064722" w:rsidRPr="007476CD" w:rsidRDefault="00064722" w:rsidP="00F16D67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7.7</w:t>
            </w:r>
          </w:p>
        </w:tc>
        <w:tc>
          <w:tcPr>
            <w:tcW w:w="2850" w:type="dxa"/>
          </w:tcPr>
          <w:p w:rsidR="00064722" w:rsidRPr="007476CD" w:rsidRDefault="00064722" w:rsidP="00F16D67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269552-2287289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F16D6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F16D6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F16D6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F16D6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F16D6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F16D67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064722" w:rsidRPr="007476CD" w:rsidRDefault="00064722" w:rsidP="00F16D67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9.8</w:t>
            </w:r>
          </w:p>
        </w:tc>
        <w:tc>
          <w:tcPr>
            <w:tcW w:w="2850" w:type="dxa"/>
          </w:tcPr>
          <w:p w:rsidR="00064722" w:rsidRPr="007476CD" w:rsidRDefault="00064722" w:rsidP="00F16D67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608492-2628313</w:t>
            </w:r>
          </w:p>
        </w:tc>
      </w:tr>
      <w:tr w:rsidR="000411D6" w:rsidRPr="007476CD" w:rsidTr="005763F0">
        <w:trPr>
          <w:trHeight w:val="38"/>
        </w:trPr>
        <w:tc>
          <w:tcPr>
            <w:tcW w:w="1560" w:type="dxa"/>
            <w:vMerge/>
          </w:tcPr>
          <w:p w:rsidR="000411D6" w:rsidRPr="007476CD" w:rsidRDefault="000411D6" w:rsidP="000411D6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 w:val="restart"/>
          </w:tcPr>
          <w:p w:rsidR="000411D6" w:rsidRPr="00EA3011" w:rsidRDefault="000411D6" w:rsidP="000411D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senegalensis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108B</w:t>
            </w:r>
          </w:p>
          <w:p w:rsidR="000411D6" w:rsidRPr="007476CD" w:rsidRDefault="000411D6" w:rsidP="000411D6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(LN606600.1)</w:t>
            </w:r>
          </w:p>
        </w:tc>
        <w:tc>
          <w:tcPr>
            <w:tcW w:w="1186" w:type="dxa"/>
            <w:vMerge w:val="restart"/>
          </w:tcPr>
          <w:p w:rsidR="000411D6" w:rsidRPr="007476CD" w:rsidRDefault="000411D6" w:rsidP="000411D6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8422F1">
              <w:rPr>
                <w:rFonts w:ascii="Arial" w:hAnsi="Arial" w:cs="Arial"/>
                <w:sz w:val="16"/>
                <w:szCs w:val="16"/>
              </w:rPr>
              <w:t>ocoa bean heap fermentation</w:t>
            </w:r>
          </w:p>
        </w:tc>
        <w:tc>
          <w:tcPr>
            <w:tcW w:w="1727" w:type="dxa"/>
            <w:vMerge w:val="restart"/>
          </w:tcPr>
          <w:p w:rsidR="000411D6" w:rsidRPr="007476CD" w:rsidRDefault="000411D6" w:rsidP="000411D6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 / </w:t>
            </w:r>
            <w:r w:rsidRPr="006D52A4">
              <w:rPr>
                <w:rFonts w:ascii="Arial" w:hAnsi="Arial" w:cs="Arial"/>
                <w:sz w:val="16"/>
                <w:szCs w:val="16"/>
              </w:rPr>
              <w:t>Ghana</w:t>
            </w:r>
          </w:p>
        </w:tc>
        <w:tc>
          <w:tcPr>
            <w:tcW w:w="1271" w:type="dxa"/>
            <w:vMerge w:val="restart"/>
          </w:tcPr>
          <w:p w:rsidR="000411D6" w:rsidRPr="007476CD" w:rsidRDefault="000411D6" w:rsidP="000411D6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sz w:val="16"/>
                <w:szCs w:val="16"/>
              </w:rPr>
              <w:t>Chromosome</w:t>
            </w:r>
          </w:p>
        </w:tc>
        <w:tc>
          <w:tcPr>
            <w:tcW w:w="1537" w:type="dxa"/>
          </w:tcPr>
          <w:p w:rsidR="000411D6" w:rsidRPr="007476CD" w:rsidRDefault="000411D6" w:rsidP="000411D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0411D6" w:rsidRPr="007476CD" w:rsidRDefault="000411D6" w:rsidP="000411D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2.0</w:t>
            </w:r>
          </w:p>
        </w:tc>
        <w:tc>
          <w:tcPr>
            <w:tcW w:w="2850" w:type="dxa"/>
          </w:tcPr>
          <w:p w:rsidR="000411D6" w:rsidRPr="007476CD" w:rsidRDefault="000411D6" w:rsidP="000411D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724192-756241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tact</w:t>
            </w:r>
          </w:p>
        </w:tc>
        <w:tc>
          <w:tcPr>
            <w:tcW w:w="1105" w:type="dxa"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8.8</w:t>
            </w:r>
          </w:p>
        </w:tc>
        <w:tc>
          <w:tcPr>
            <w:tcW w:w="2850" w:type="dxa"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852899-891751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tact</w:t>
            </w:r>
          </w:p>
        </w:tc>
        <w:tc>
          <w:tcPr>
            <w:tcW w:w="1105" w:type="dxa"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45.7</w:t>
            </w:r>
          </w:p>
        </w:tc>
        <w:tc>
          <w:tcPr>
            <w:tcW w:w="2850" w:type="dxa"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739190-1784945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Questionable</w:t>
            </w:r>
          </w:p>
        </w:tc>
        <w:tc>
          <w:tcPr>
            <w:tcW w:w="1105" w:type="dxa"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8.5</w:t>
            </w:r>
          </w:p>
        </w:tc>
        <w:tc>
          <w:tcPr>
            <w:tcW w:w="2850" w:type="dxa"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899725-1928255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tact</w:t>
            </w:r>
          </w:p>
        </w:tc>
        <w:tc>
          <w:tcPr>
            <w:tcW w:w="1105" w:type="dxa"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46.3</w:t>
            </w:r>
          </w:p>
        </w:tc>
        <w:tc>
          <w:tcPr>
            <w:tcW w:w="2850" w:type="dxa"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319625-2366021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4.7</w:t>
            </w:r>
          </w:p>
        </w:tc>
        <w:tc>
          <w:tcPr>
            <w:tcW w:w="2850" w:type="dxa"/>
          </w:tcPr>
          <w:p w:rsidR="00064722" w:rsidRPr="007476CD" w:rsidRDefault="00064722" w:rsidP="00726B1E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556911-2571678</w:t>
            </w:r>
          </w:p>
        </w:tc>
      </w:tr>
      <w:tr w:rsidR="009C57D1" w:rsidRPr="007476CD" w:rsidTr="005763F0">
        <w:trPr>
          <w:trHeight w:val="38"/>
        </w:trPr>
        <w:tc>
          <w:tcPr>
            <w:tcW w:w="1560" w:type="dxa"/>
            <w:vMerge/>
          </w:tcPr>
          <w:p w:rsidR="009C57D1" w:rsidRPr="007476CD" w:rsidRDefault="009C57D1" w:rsidP="00583A5D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</w:tcPr>
          <w:p w:rsidR="009C57D1" w:rsidRPr="007476CD" w:rsidRDefault="009C57D1" w:rsidP="00583A5D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tropicalis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NBRC 101654</w:t>
            </w:r>
            <w:r w:rsidR="008839C4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(SKU1100)</w:t>
            </w:r>
          </w:p>
        </w:tc>
        <w:tc>
          <w:tcPr>
            <w:tcW w:w="1186" w:type="dxa"/>
          </w:tcPr>
          <w:p w:rsidR="009C57D1" w:rsidRPr="007476CD" w:rsidRDefault="006D7F92" w:rsidP="006D7F92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Fruits</w:t>
            </w:r>
          </w:p>
        </w:tc>
        <w:tc>
          <w:tcPr>
            <w:tcW w:w="1727" w:type="dxa"/>
          </w:tcPr>
          <w:p w:rsidR="009C57D1" w:rsidRPr="005A1F34" w:rsidRDefault="005A1F34" w:rsidP="005A1F34">
            <w:pPr>
              <w:pStyle w:val="a8"/>
              <w:spacing w:line="180" w:lineRule="exact"/>
              <w:ind w:leftChars="0" w:left="3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- / </w:t>
            </w:r>
            <w:r w:rsidR="006D7F92" w:rsidRPr="005A1F34">
              <w:rPr>
                <w:rFonts w:ascii="Arial" w:hAnsi="Arial" w:cs="Arial"/>
                <w:color w:val="000000" w:themeColor="text1"/>
                <w:sz w:val="16"/>
                <w:szCs w:val="16"/>
              </w:rPr>
              <w:t>Thailand</w:t>
            </w:r>
          </w:p>
        </w:tc>
        <w:tc>
          <w:tcPr>
            <w:tcW w:w="1271" w:type="dxa"/>
          </w:tcPr>
          <w:p w:rsidR="009C57D1" w:rsidRPr="007476CD" w:rsidRDefault="009C57D1" w:rsidP="00583A5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Chromosome</w:t>
            </w:r>
          </w:p>
        </w:tc>
        <w:tc>
          <w:tcPr>
            <w:tcW w:w="1537" w:type="dxa"/>
          </w:tcPr>
          <w:p w:rsidR="009C57D1" w:rsidRPr="007476CD" w:rsidRDefault="009C57D1" w:rsidP="00583A5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9C57D1" w:rsidRPr="007476CD" w:rsidRDefault="009C57D1" w:rsidP="00583A5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2.9</w:t>
            </w:r>
          </w:p>
        </w:tc>
        <w:tc>
          <w:tcPr>
            <w:tcW w:w="2850" w:type="dxa"/>
          </w:tcPr>
          <w:p w:rsidR="009C57D1" w:rsidRPr="007476CD" w:rsidRDefault="009C57D1" w:rsidP="00583A5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993981-2006941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 w:val="restart"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tropicalis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BDGP1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(CP022699-CP022700)</w:t>
            </w:r>
          </w:p>
        </w:tc>
        <w:tc>
          <w:tcPr>
            <w:tcW w:w="1186" w:type="dxa"/>
            <w:vMerge w:val="restart"/>
          </w:tcPr>
          <w:p w:rsidR="00064722" w:rsidRPr="007476CD" w:rsidRDefault="00C36414" w:rsidP="00D20A6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  <w:r w:rsidRPr="00C36414">
              <w:rPr>
                <w:rFonts w:ascii="Arial" w:hAnsi="Arial" w:cs="Arial"/>
                <w:color w:val="000000" w:themeColor="text1"/>
                <w:sz w:val="16"/>
                <w:szCs w:val="16"/>
              </w:rPr>
              <w:t>ale feces</w:t>
            </w:r>
            <w:r w:rsidR="00424BC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</w:t>
            </w:r>
            <w:r w:rsidR="00424BC5" w:rsidRPr="002B0D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24BC5" w:rsidRPr="00544990">
              <w:rPr>
                <w:rFonts w:ascii="Arial" w:hAnsi="Arial" w:cs="Arial"/>
                <w:i/>
                <w:sz w:val="16"/>
                <w:szCs w:val="16"/>
              </w:rPr>
              <w:t>Drosophila melanogaster</w:t>
            </w:r>
          </w:p>
        </w:tc>
        <w:tc>
          <w:tcPr>
            <w:tcW w:w="1727" w:type="dxa"/>
            <w:vMerge w:val="restart"/>
          </w:tcPr>
          <w:p w:rsidR="00064722" w:rsidRPr="007476CD" w:rsidRDefault="000A090F" w:rsidP="00A16367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 / USA</w:t>
            </w:r>
          </w:p>
        </w:tc>
        <w:tc>
          <w:tcPr>
            <w:tcW w:w="1271" w:type="dxa"/>
            <w:vMerge w:val="restart"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Chromosome</w:t>
            </w:r>
          </w:p>
        </w:tc>
        <w:tc>
          <w:tcPr>
            <w:tcW w:w="1537" w:type="dxa"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tact</w:t>
            </w:r>
          </w:p>
        </w:tc>
        <w:tc>
          <w:tcPr>
            <w:tcW w:w="1105" w:type="dxa"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7.4</w:t>
            </w:r>
          </w:p>
        </w:tc>
        <w:tc>
          <w:tcPr>
            <w:tcW w:w="2850" w:type="dxa"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73691-111172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Questionable</w:t>
            </w:r>
          </w:p>
        </w:tc>
        <w:tc>
          <w:tcPr>
            <w:tcW w:w="1105" w:type="dxa"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5.0</w:t>
            </w:r>
          </w:p>
        </w:tc>
        <w:tc>
          <w:tcPr>
            <w:tcW w:w="2850" w:type="dxa"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621147-1646180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Questionable</w:t>
            </w:r>
          </w:p>
        </w:tc>
        <w:tc>
          <w:tcPr>
            <w:tcW w:w="1105" w:type="dxa"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3.1</w:t>
            </w:r>
          </w:p>
        </w:tc>
        <w:tc>
          <w:tcPr>
            <w:tcW w:w="2850" w:type="dxa"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762032-1785155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Questionable</w:t>
            </w:r>
          </w:p>
        </w:tc>
        <w:tc>
          <w:tcPr>
            <w:tcW w:w="1105" w:type="dxa"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1.9</w:t>
            </w:r>
          </w:p>
        </w:tc>
        <w:tc>
          <w:tcPr>
            <w:tcW w:w="2850" w:type="dxa"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795215-1817208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tact</w:t>
            </w:r>
          </w:p>
        </w:tc>
        <w:tc>
          <w:tcPr>
            <w:tcW w:w="1105" w:type="dxa"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4.2</w:t>
            </w:r>
          </w:p>
        </w:tc>
        <w:tc>
          <w:tcPr>
            <w:tcW w:w="2850" w:type="dxa"/>
          </w:tcPr>
          <w:p w:rsidR="00064722" w:rsidRPr="007476CD" w:rsidRDefault="00064722" w:rsidP="00A16367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859175-2923385</w:t>
            </w:r>
          </w:p>
        </w:tc>
      </w:tr>
      <w:tr w:rsidR="00427848" w:rsidRPr="007476CD" w:rsidTr="005763F0">
        <w:trPr>
          <w:trHeight w:val="38"/>
        </w:trPr>
        <w:tc>
          <w:tcPr>
            <w:tcW w:w="1560" w:type="dxa"/>
            <w:vMerge/>
          </w:tcPr>
          <w:p w:rsidR="00427848" w:rsidRPr="007476CD" w:rsidRDefault="00427848" w:rsidP="00427848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 w:val="restart"/>
          </w:tcPr>
          <w:p w:rsidR="00427848" w:rsidRPr="007476CD" w:rsidRDefault="00427848" w:rsidP="00427848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sp. JWB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(CP030871-CP030873)</w:t>
            </w:r>
          </w:p>
        </w:tc>
        <w:tc>
          <w:tcPr>
            <w:tcW w:w="1186" w:type="dxa"/>
            <w:vMerge w:val="restart"/>
          </w:tcPr>
          <w:p w:rsidR="00427848" w:rsidRPr="00B67F3D" w:rsidRDefault="00427848" w:rsidP="00427848">
            <w:pPr>
              <w:spacing w:line="180" w:lineRule="exac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67F3D">
              <w:rPr>
                <w:rFonts w:ascii="Arial" w:hAnsi="Arial" w:cs="Arial"/>
                <w:i/>
                <w:sz w:val="16"/>
                <w:szCs w:val="16"/>
              </w:rPr>
              <w:t>Drosophila melanogaster</w:t>
            </w:r>
          </w:p>
        </w:tc>
        <w:tc>
          <w:tcPr>
            <w:tcW w:w="1727" w:type="dxa"/>
            <w:vMerge w:val="restart"/>
          </w:tcPr>
          <w:p w:rsidR="00427848" w:rsidRPr="007476CD" w:rsidRDefault="00427848" w:rsidP="00427848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/ South Korea</w:t>
            </w:r>
          </w:p>
        </w:tc>
        <w:tc>
          <w:tcPr>
            <w:tcW w:w="1271" w:type="dxa"/>
            <w:vMerge w:val="restart"/>
          </w:tcPr>
          <w:p w:rsidR="00427848" w:rsidRPr="007476CD" w:rsidRDefault="00427848" w:rsidP="00427848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Chromosome</w:t>
            </w:r>
          </w:p>
        </w:tc>
        <w:tc>
          <w:tcPr>
            <w:tcW w:w="1537" w:type="dxa"/>
          </w:tcPr>
          <w:p w:rsidR="00427848" w:rsidRPr="007476CD" w:rsidRDefault="00427848" w:rsidP="00427848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427848" w:rsidRPr="007476CD" w:rsidRDefault="00427848" w:rsidP="00427848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17.7</w:t>
            </w:r>
          </w:p>
        </w:tc>
        <w:tc>
          <w:tcPr>
            <w:tcW w:w="2850" w:type="dxa"/>
          </w:tcPr>
          <w:p w:rsidR="00427848" w:rsidRPr="007476CD" w:rsidRDefault="00427848" w:rsidP="00427848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570073-587810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6418A1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6418A1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6418A1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6418A1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6418A1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6418A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064722" w:rsidRPr="007476CD" w:rsidRDefault="00064722" w:rsidP="006418A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20.0</w:t>
            </w:r>
          </w:p>
        </w:tc>
        <w:tc>
          <w:tcPr>
            <w:tcW w:w="2850" w:type="dxa"/>
          </w:tcPr>
          <w:p w:rsidR="00064722" w:rsidRPr="007476CD" w:rsidRDefault="00064722" w:rsidP="006418A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75313-695382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6418A1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6418A1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6418A1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6418A1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6418A1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6418A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064722" w:rsidRPr="007476CD" w:rsidRDefault="00064722" w:rsidP="006418A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15.8</w:t>
            </w:r>
          </w:p>
        </w:tc>
        <w:tc>
          <w:tcPr>
            <w:tcW w:w="2850" w:type="dxa"/>
          </w:tcPr>
          <w:p w:rsidR="00064722" w:rsidRPr="007476CD" w:rsidRDefault="00064722" w:rsidP="006418A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907902-923721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6418A1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6418A1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6418A1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6418A1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6418A1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6418A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tact</w:t>
            </w:r>
          </w:p>
        </w:tc>
        <w:tc>
          <w:tcPr>
            <w:tcW w:w="1105" w:type="dxa"/>
          </w:tcPr>
          <w:p w:rsidR="00064722" w:rsidRPr="007476CD" w:rsidRDefault="00064722" w:rsidP="006418A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56.0</w:t>
            </w:r>
          </w:p>
        </w:tc>
        <w:tc>
          <w:tcPr>
            <w:tcW w:w="2850" w:type="dxa"/>
          </w:tcPr>
          <w:p w:rsidR="00064722" w:rsidRPr="007476CD" w:rsidRDefault="00064722" w:rsidP="006418A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491464-1547535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6418A1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6418A1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6418A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6418A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</w:tcPr>
          <w:p w:rsidR="00064722" w:rsidRPr="007476CD" w:rsidRDefault="00064722" w:rsidP="006418A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Plasmi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537" w:type="dxa"/>
          </w:tcPr>
          <w:p w:rsidR="00064722" w:rsidRPr="007476CD" w:rsidRDefault="00064722" w:rsidP="006418A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064722" w:rsidRPr="007476CD" w:rsidRDefault="00064722" w:rsidP="006418A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23.6</w:t>
            </w:r>
          </w:p>
        </w:tc>
        <w:tc>
          <w:tcPr>
            <w:tcW w:w="2850" w:type="dxa"/>
          </w:tcPr>
          <w:p w:rsidR="00064722" w:rsidRPr="007476CD" w:rsidRDefault="00064722" w:rsidP="006418A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757263-2780925</w:t>
            </w:r>
          </w:p>
        </w:tc>
      </w:tr>
      <w:tr w:rsidR="00745C76" w:rsidRPr="007476CD" w:rsidTr="005763F0">
        <w:trPr>
          <w:trHeight w:val="38"/>
        </w:trPr>
        <w:tc>
          <w:tcPr>
            <w:tcW w:w="1560" w:type="dxa"/>
            <w:vMerge w:val="restart"/>
          </w:tcPr>
          <w:p w:rsidR="00745C76" w:rsidRPr="007476CD" w:rsidRDefault="00745C76" w:rsidP="00745C76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Komagataeibacter</w:t>
            </w:r>
          </w:p>
        </w:tc>
        <w:tc>
          <w:tcPr>
            <w:tcW w:w="1906" w:type="dxa"/>
            <w:vMerge w:val="restart"/>
          </w:tcPr>
          <w:p w:rsidR="00745C76" w:rsidRPr="007476CD" w:rsidRDefault="00745C76" w:rsidP="00745C76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europaeus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SRCM101446</w:t>
            </w:r>
          </w:p>
          <w:p w:rsidR="00745C76" w:rsidRPr="007476CD" w:rsidRDefault="00745C76" w:rsidP="00745C76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(CP021467-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CP021470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86" w:type="dxa"/>
            <w:vMerge w:val="restart"/>
          </w:tcPr>
          <w:p w:rsidR="00745C76" w:rsidRPr="007476CD" w:rsidRDefault="00745C76" w:rsidP="00745C7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F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ood</w:t>
            </w:r>
          </w:p>
        </w:tc>
        <w:tc>
          <w:tcPr>
            <w:tcW w:w="1727" w:type="dxa"/>
            <w:vMerge w:val="restart"/>
          </w:tcPr>
          <w:p w:rsidR="00745C76" w:rsidRPr="007476CD" w:rsidRDefault="00745C76" w:rsidP="00745C7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/ South Korea</w:t>
            </w:r>
          </w:p>
        </w:tc>
        <w:tc>
          <w:tcPr>
            <w:tcW w:w="1271" w:type="dxa"/>
          </w:tcPr>
          <w:p w:rsidR="00745C76" w:rsidRPr="007476CD" w:rsidRDefault="00745C76" w:rsidP="00745C7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Chromosome</w:t>
            </w:r>
          </w:p>
        </w:tc>
        <w:tc>
          <w:tcPr>
            <w:tcW w:w="1537" w:type="dxa"/>
          </w:tcPr>
          <w:p w:rsidR="00745C76" w:rsidRPr="007476CD" w:rsidRDefault="00745C76" w:rsidP="00745C7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Questionable</w:t>
            </w:r>
          </w:p>
        </w:tc>
        <w:tc>
          <w:tcPr>
            <w:tcW w:w="1105" w:type="dxa"/>
          </w:tcPr>
          <w:p w:rsidR="00745C76" w:rsidRPr="007476CD" w:rsidRDefault="00745C76" w:rsidP="00745C7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41.5</w:t>
            </w:r>
          </w:p>
        </w:tc>
        <w:tc>
          <w:tcPr>
            <w:tcW w:w="2850" w:type="dxa"/>
          </w:tcPr>
          <w:p w:rsidR="00745C76" w:rsidRPr="007476CD" w:rsidRDefault="00745C76" w:rsidP="00745C7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368664-1410215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344B88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344B88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344B88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344B88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71" w:type="dxa"/>
          </w:tcPr>
          <w:p w:rsidR="00064722" w:rsidRPr="007476CD" w:rsidRDefault="00064722" w:rsidP="00344B88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Plasmid</w:t>
            </w:r>
          </w:p>
        </w:tc>
        <w:tc>
          <w:tcPr>
            <w:tcW w:w="1537" w:type="dxa"/>
          </w:tcPr>
          <w:p w:rsidR="00064722" w:rsidRPr="007476CD" w:rsidRDefault="00064722" w:rsidP="00344B88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064722" w:rsidRPr="007476CD" w:rsidRDefault="00064722" w:rsidP="00344B88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1.0</w:t>
            </w:r>
          </w:p>
        </w:tc>
        <w:tc>
          <w:tcPr>
            <w:tcW w:w="2850" w:type="dxa"/>
          </w:tcPr>
          <w:p w:rsidR="00064722" w:rsidRPr="007476CD" w:rsidRDefault="00064722" w:rsidP="00344B88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07127-118185 (pKE1446-1)</w:t>
            </w:r>
          </w:p>
        </w:tc>
      </w:tr>
      <w:tr w:rsidR="008E2DDF" w:rsidRPr="007476CD" w:rsidTr="005763F0">
        <w:trPr>
          <w:trHeight w:val="38"/>
        </w:trPr>
        <w:tc>
          <w:tcPr>
            <w:tcW w:w="1560" w:type="dxa"/>
            <w:vMerge/>
          </w:tcPr>
          <w:p w:rsidR="008E2DDF" w:rsidRPr="007476CD" w:rsidRDefault="008E2DDF" w:rsidP="008E2DDF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 w:val="restart"/>
          </w:tcPr>
          <w:p w:rsidR="008E2DDF" w:rsidRPr="007476CD" w:rsidRDefault="008E2DDF" w:rsidP="008E2DDF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medellinensis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NBRC 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lastRenderedPageBreak/>
              <w:t>3288</w:t>
            </w:r>
          </w:p>
          <w:p w:rsidR="008E2DDF" w:rsidRPr="007476CD" w:rsidRDefault="008E2DDF" w:rsidP="008E2DDF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hyperlink r:id="rId8" w:history="1"/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AP012159- AP012166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86" w:type="dxa"/>
            <w:vMerge w:val="restart"/>
          </w:tcPr>
          <w:p w:rsidR="008E2DDF" w:rsidRPr="00F67C7B" w:rsidRDefault="008E2DDF" w:rsidP="008E2DDF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lastRenderedPageBreak/>
              <w:t>Vineger</w:t>
            </w:r>
          </w:p>
        </w:tc>
        <w:tc>
          <w:tcPr>
            <w:tcW w:w="1727" w:type="dxa"/>
            <w:vMerge w:val="restart"/>
          </w:tcPr>
          <w:p w:rsidR="008E2DDF" w:rsidRDefault="008E2DDF" w:rsidP="008E2DDF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-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/ -</w:t>
            </w:r>
          </w:p>
        </w:tc>
        <w:tc>
          <w:tcPr>
            <w:tcW w:w="1271" w:type="dxa"/>
            <w:vMerge w:val="restart"/>
          </w:tcPr>
          <w:p w:rsidR="008E2DDF" w:rsidRPr="007476CD" w:rsidRDefault="008E2DDF" w:rsidP="008E2DD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Chromosome</w:t>
            </w:r>
          </w:p>
        </w:tc>
        <w:tc>
          <w:tcPr>
            <w:tcW w:w="1537" w:type="dxa"/>
          </w:tcPr>
          <w:p w:rsidR="008E2DDF" w:rsidRPr="007476CD" w:rsidRDefault="008E2DDF" w:rsidP="008E2DD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8E2DDF" w:rsidRPr="007476CD" w:rsidRDefault="008E2DDF" w:rsidP="008E2DD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4.6</w:t>
            </w:r>
          </w:p>
        </w:tc>
        <w:tc>
          <w:tcPr>
            <w:tcW w:w="2850" w:type="dxa"/>
          </w:tcPr>
          <w:p w:rsidR="008E2DDF" w:rsidRPr="007476CD" w:rsidRDefault="008E2DDF" w:rsidP="008E2DD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910991-925627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tact</w:t>
            </w:r>
          </w:p>
        </w:tc>
        <w:tc>
          <w:tcPr>
            <w:tcW w:w="1105" w:type="dxa"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53.4</w:t>
            </w:r>
          </w:p>
        </w:tc>
        <w:tc>
          <w:tcPr>
            <w:tcW w:w="2850" w:type="dxa"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729620-1783118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tact</w:t>
            </w:r>
          </w:p>
        </w:tc>
        <w:tc>
          <w:tcPr>
            <w:tcW w:w="1105" w:type="dxa"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7.9</w:t>
            </w:r>
          </w:p>
        </w:tc>
        <w:tc>
          <w:tcPr>
            <w:tcW w:w="2850" w:type="dxa"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353951-2391861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71" w:type="dxa"/>
            <w:vMerge w:val="restart"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Plasmid</w:t>
            </w:r>
          </w:p>
        </w:tc>
        <w:tc>
          <w:tcPr>
            <w:tcW w:w="1537" w:type="dxa"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7.8</w:t>
            </w:r>
          </w:p>
        </w:tc>
        <w:tc>
          <w:tcPr>
            <w:tcW w:w="2850" w:type="dxa"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4377-42198 (pGXY010)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Questionable</w:t>
            </w:r>
          </w:p>
        </w:tc>
        <w:tc>
          <w:tcPr>
            <w:tcW w:w="1105" w:type="dxa"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3.8</w:t>
            </w:r>
          </w:p>
        </w:tc>
        <w:tc>
          <w:tcPr>
            <w:tcW w:w="2850" w:type="dxa"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8744-32570 (pGXY020)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1.6</w:t>
            </w:r>
          </w:p>
        </w:tc>
        <w:tc>
          <w:tcPr>
            <w:tcW w:w="2850" w:type="dxa"/>
          </w:tcPr>
          <w:p w:rsidR="00064722" w:rsidRPr="007476CD" w:rsidRDefault="00064722" w:rsidP="003D4542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8642-20273 (pGXY030)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 w:val="restart"/>
          </w:tcPr>
          <w:p w:rsidR="00064722" w:rsidRPr="007476CD" w:rsidRDefault="00064722" w:rsidP="00900EC2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nataicola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RZS01</w:t>
            </w:r>
          </w:p>
          <w:p w:rsidR="00064722" w:rsidRPr="007476CD" w:rsidRDefault="00064722" w:rsidP="00900EC2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(CP019875-CP019881)</w:t>
            </w:r>
          </w:p>
        </w:tc>
        <w:tc>
          <w:tcPr>
            <w:tcW w:w="1186" w:type="dxa"/>
            <w:vMerge w:val="restart"/>
          </w:tcPr>
          <w:p w:rsidR="00064722" w:rsidRPr="007476CD" w:rsidRDefault="002F1B30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R</w:t>
            </w:r>
            <w:r w:rsidRPr="002F1B30">
              <w:rPr>
                <w:rFonts w:ascii="Arial" w:hAnsi="Arial" w:cs="Arial"/>
                <w:color w:val="000000" w:themeColor="text1"/>
                <w:sz w:val="16"/>
                <w:szCs w:val="16"/>
              </w:rPr>
              <w:t>otten apples</w:t>
            </w:r>
          </w:p>
        </w:tc>
        <w:tc>
          <w:tcPr>
            <w:tcW w:w="1727" w:type="dxa"/>
            <w:vMerge w:val="restart"/>
          </w:tcPr>
          <w:p w:rsidR="00064722" w:rsidRPr="007476CD" w:rsidRDefault="0012763F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-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/ China</w:t>
            </w:r>
          </w:p>
        </w:tc>
        <w:tc>
          <w:tcPr>
            <w:tcW w:w="1271" w:type="dxa"/>
            <w:vMerge w:val="restart"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Chromosome</w:t>
            </w:r>
          </w:p>
        </w:tc>
        <w:tc>
          <w:tcPr>
            <w:tcW w:w="1537" w:type="dxa"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3.3</w:t>
            </w:r>
          </w:p>
        </w:tc>
        <w:tc>
          <w:tcPr>
            <w:tcW w:w="2850" w:type="dxa"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12719-126061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Questionable</w:t>
            </w:r>
          </w:p>
        </w:tc>
        <w:tc>
          <w:tcPr>
            <w:tcW w:w="1105" w:type="dxa"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4.6</w:t>
            </w:r>
          </w:p>
        </w:tc>
        <w:tc>
          <w:tcPr>
            <w:tcW w:w="2850" w:type="dxa"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624645-1639248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7.6</w:t>
            </w:r>
          </w:p>
        </w:tc>
        <w:tc>
          <w:tcPr>
            <w:tcW w:w="2850" w:type="dxa"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968636-1976276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tact</w:t>
            </w:r>
          </w:p>
        </w:tc>
        <w:tc>
          <w:tcPr>
            <w:tcW w:w="1105" w:type="dxa"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6.5</w:t>
            </w:r>
          </w:p>
        </w:tc>
        <w:tc>
          <w:tcPr>
            <w:tcW w:w="2850" w:type="dxa"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319672-2356227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tact</w:t>
            </w:r>
          </w:p>
        </w:tc>
        <w:tc>
          <w:tcPr>
            <w:tcW w:w="1105" w:type="dxa"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2.4</w:t>
            </w:r>
          </w:p>
        </w:tc>
        <w:tc>
          <w:tcPr>
            <w:tcW w:w="2850" w:type="dxa"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890299-2902793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tact</w:t>
            </w:r>
          </w:p>
        </w:tc>
        <w:tc>
          <w:tcPr>
            <w:tcW w:w="1105" w:type="dxa"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4.9</w:t>
            </w:r>
          </w:p>
        </w:tc>
        <w:tc>
          <w:tcPr>
            <w:tcW w:w="2850" w:type="dxa"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211434-3236357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71" w:type="dxa"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Plasmid</w:t>
            </w:r>
          </w:p>
        </w:tc>
        <w:tc>
          <w:tcPr>
            <w:tcW w:w="1537" w:type="dxa"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8.5</w:t>
            </w:r>
          </w:p>
        </w:tc>
        <w:tc>
          <w:tcPr>
            <w:tcW w:w="2850" w:type="dxa"/>
          </w:tcPr>
          <w:p w:rsidR="00064722" w:rsidRPr="007476CD" w:rsidRDefault="00064722" w:rsidP="0002062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5863-24367 (pKNA03)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 w:val="restart"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xylinus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E25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(CP004360-CP004365)</w:t>
            </w:r>
          </w:p>
        </w:tc>
        <w:tc>
          <w:tcPr>
            <w:tcW w:w="1186" w:type="dxa"/>
            <w:vMerge w:val="restart"/>
          </w:tcPr>
          <w:p w:rsidR="00064722" w:rsidRPr="007476CD" w:rsidRDefault="00BA5E9C" w:rsidP="009829A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V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neger</w:t>
            </w:r>
          </w:p>
        </w:tc>
        <w:tc>
          <w:tcPr>
            <w:tcW w:w="1727" w:type="dxa"/>
            <w:vMerge w:val="restart"/>
          </w:tcPr>
          <w:p w:rsidR="00064722" w:rsidRPr="007476CD" w:rsidRDefault="00615900" w:rsidP="00615900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15900">
              <w:rPr>
                <w:rFonts w:ascii="Arial" w:hAnsi="Arial" w:cs="Arial"/>
                <w:color w:val="000000" w:themeColor="text1"/>
                <w:sz w:val="16"/>
                <w:szCs w:val="16"/>
              </w:rPr>
              <w:t>Władysławowo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/</w:t>
            </w:r>
            <w:r w:rsidRPr="0061590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Poland</w:t>
            </w:r>
          </w:p>
        </w:tc>
        <w:tc>
          <w:tcPr>
            <w:tcW w:w="1271" w:type="dxa"/>
            <w:vMerge w:val="restart"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Chromosome</w:t>
            </w:r>
          </w:p>
        </w:tc>
        <w:tc>
          <w:tcPr>
            <w:tcW w:w="1537" w:type="dxa"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tact</w:t>
            </w:r>
          </w:p>
        </w:tc>
        <w:tc>
          <w:tcPr>
            <w:tcW w:w="1105" w:type="dxa"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44.4</w:t>
            </w:r>
          </w:p>
        </w:tc>
        <w:tc>
          <w:tcPr>
            <w:tcW w:w="2850" w:type="dxa"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24522-268964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.2</w:t>
            </w:r>
          </w:p>
        </w:tc>
        <w:tc>
          <w:tcPr>
            <w:tcW w:w="2850" w:type="dxa"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802723-808975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6.4</w:t>
            </w:r>
          </w:p>
        </w:tc>
        <w:tc>
          <w:tcPr>
            <w:tcW w:w="2850" w:type="dxa"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544677-2561158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71" w:type="dxa"/>
            <w:vMerge w:val="restart"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Plasmid</w:t>
            </w:r>
          </w:p>
        </w:tc>
        <w:tc>
          <w:tcPr>
            <w:tcW w:w="1537" w:type="dxa"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3.7</w:t>
            </w:r>
          </w:p>
        </w:tc>
        <w:tc>
          <w:tcPr>
            <w:tcW w:w="2850" w:type="dxa"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2513-26296 (pGX3)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5.7</w:t>
            </w:r>
          </w:p>
        </w:tc>
        <w:tc>
          <w:tcPr>
            <w:tcW w:w="2850" w:type="dxa"/>
          </w:tcPr>
          <w:p w:rsidR="00064722" w:rsidRPr="007476CD" w:rsidRDefault="00064722" w:rsidP="009829AD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57528-183244 (pGX5)</w:t>
            </w:r>
          </w:p>
        </w:tc>
      </w:tr>
      <w:tr w:rsidR="00A8785F" w:rsidRPr="007476CD" w:rsidTr="005763F0">
        <w:trPr>
          <w:trHeight w:val="38"/>
        </w:trPr>
        <w:tc>
          <w:tcPr>
            <w:tcW w:w="1560" w:type="dxa"/>
            <w:vMerge w:val="restart"/>
          </w:tcPr>
          <w:p w:rsidR="00A8785F" w:rsidRPr="007476CD" w:rsidRDefault="00A8785F" w:rsidP="00A8785F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Gluconacetobacter</w:t>
            </w:r>
          </w:p>
        </w:tc>
        <w:tc>
          <w:tcPr>
            <w:tcW w:w="1906" w:type="dxa"/>
            <w:vMerge w:val="restart"/>
          </w:tcPr>
          <w:p w:rsidR="00A8785F" w:rsidRPr="007476CD" w:rsidRDefault="00A8785F" w:rsidP="00A8785F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albidus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TMW2.1191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(CP014689-CP014690)</w:t>
            </w:r>
          </w:p>
        </w:tc>
        <w:tc>
          <w:tcPr>
            <w:tcW w:w="1186" w:type="dxa"/>
            <w:vMerge w:val="restart"/>
          </w:tcPr>
          <w:p w:rsidR="00A8785F" w:rsidRPr="007476CD" w:rsidRDefault="00A8785F" w:rsidP="00A8785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W</w:t>
            </w:r>
            <w:r w:rsidRPr="002F18F7">
              <w:rPr>
                <w:rFonts w:ascii="Arial" w:hAnsi="Arial" w:cs="Arial"/>
                <w:color w:val="000000" w:themeColor="text1"/>
                <w:sz w:val="16"/>
                <w:szCs w:val="16"/>
              </w:rPr>
              <w:t>ater kefir</w:t>
            </w:r>
          </w:p>
        </w:tc>
        <w:tc>
          <w:tcPr>
            <w:tcW w:w="1727" w:type="dxa"/>
            <w:vMerge w:val="restart"/>
          </w:tcPr>
          <w:p w:rsidR="00A8785F" w:rsidRPr="007476CD" w:rsidRDefault="00A8785F" w:rsidP="00A8785F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Freising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r w:rsidRPr="00F806E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German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1" w:type="dxa"/>
          </w:tcPr>
          <w:p w:rsidR="00A8785F" w:rsidRPr="007476CD" w:rsidRDefault="00A8785F" w:rsidP="00A8785F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76CD">
              <w:rPr>
                <w:rFonts w:ascii="Arial" w:hAnsi="Arial" w:cs="Arial"/>
                <w:sz w:val="16"/>
                <w:szCs w:val="16"/>
              </w:rPr>
              <w:t>Chromosome</w:t>
            </w:r>
          </w:p>
        </w:tc>
        <w:tc>
          <w:tcPr>
            <w:tcW w:w="1537" w:type="dxa"/>
          </w:tcPr>
          <w:p w:rsidR="00A8785F" w:rsidRPr="007476CD" w:rsidRDefault="00A8785F" w:rsidP="00A8785F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76C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A8785F" w:rsidRPr="007476CD" w:rsidRDefault="00A8785F" w:rsidP="00A8785F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76CD">
              <w:rPr>
                <w:rFonts w:ascii="Arial" w:hAnsi="Arial" w:cs="Arial"/>
                <w:sz w:val="16"/>
                <w:szCs w:val="16"/>
              </w:rPr>
              <w:t>32.2</w:t>
            </w:r>
          </w:p>
        </w:tc>
        <w:tc>
          <w:tcPr>
            <w:tcW w:w="2850" w:type="dxa"/>
          </w:tcPr>
          <w:p w:rsidR="00A8785F" w:rsidRPr="007476CD" w:rsidRDefault="00A8785F" w:rsidP="00A8785F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76C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456544-1488785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974C4F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974C4F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974C4F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974C4F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1" w:type="dxa"/>
          </w:tcPr>
          <w:p w:rsidR="00064722" w:rsidRPr="007476CD" w:rsidRDefault="00064722" w:rsidP="00974C4F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974C4F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76C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064722" w:rsidRPr="007476CD" w:rsidRDefault="00064722" w:rsidP="00974C4F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76CD">
              <w:rPr>
                <w:rFonts w:ascii="Arial" w:hAnsi="Arial" w:cs="Arial"/>
                <w:sz w:val="16"/>
                <w:szCs w:val="16"/>
              </w:rPr>
              <w:t>16.6</w:t>
            </w:r>
          </w:p>
        </w:tc>
        <w:tc>
          <w:tcPr>
            <w:tcW w:w="2850" w:type="dxa"/>
          </w:tcPr>
          <w:p w:rsidR="00064722" w:rsidRPr="007476CD" w:rsidRDefault="00064722" w:rsidP="00974C4F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76C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845423-2862099</w:t>
            </w:r>
          </w:p>
        </w:tc>
      </w:tr>
      <w:tr w:rsidR="00E30D7B" w:rsidRPr="007476CD" w:rsidTr="005763F0">
        <w:trPr>
          <w:trHeight w:val="38"/>
        </w:trPr>
        <w:tc>
          <w:tcPr>
            <w:tcW w:w="1560" w:type="dxa"/>
            <w:vMerge/>
          </w:tcPr>
          <w:p w:rsidR="00E30D7B" w:rsidRPr="007476CD" w:rsidRDefault="00E30D7B" w:rsidP="00E30D7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 w:val="restart"/>
          </w:tcPr>
          <w:p w:rsidR="00E30D7B" w:rsidRPr="007476CD" w:rsidRDefault="00E30D7B" w:rsidP="00E30D7B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oxydans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621H</w:t>
            </w:r>
          </w:p>
          <w:p w:rsidR="00E30D7B" w:rsidRPr="007476CD" w:rsidRDefault="00E30D7B" w:rsidP="00E30D7B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(CP000004-CP000009)</w:t>
            </w:r>
          </w:p>
        </w:tc>
        <w:tc>
          <w:tcPr>
            <w:tcW w:w="1186" w:type="dxa"/>
            <w:vMerge w:val="restart"/>
          </w:tcPr>
          <w:p w:rsidR="00E30D7B" w:rsidRPr="007476CD" w:rsidRDefault="00E30D7B" w:rsidP="00E30D7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7" w:type="dxa"/>
            <w:vMerge w:val="restart"/>
          </w:tcPr>
          <w:p w:rsidR="00E30D7B" w:rsidRPr="007476CD" w:rsidRDefault="00E30D7B" w:rsidP="00E30D7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/ -</w:t>
            </w:r>
          </w:p>
        </w:tc>
        <w:tc>
          <w:tcPr>
            <w:tcW w:w="1271" w:type="dxa"/>
            <w:vMerge w:val="restart"/>
          </w:tcPr>
          <w:p w:rsidR="00E30D7B" w:rsidRPr="007476CD" w:rsidRDefault="00E30D7B" w:rsidP="00E30D7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sz w:val="16"/>
                <w:szCs w:val="16"/>
              </w:rPr>
              <w:t>Chromosome</w:t>
            </w:r>
          </w:p>
        </w:tc>
        <w:tc>
          <w:tcPr>
            <w:tcW w:w="1537" w:type="dxa"/>
          </w:tcPr>
          <w:p w:rsidR="00E30D7B" w:rsidRPr="007476CD" w:rsidRDefault="00E30D7B" w:rsidP="00E30D7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tact</w:t>
            </w:r>
          </w:p>
        </w:tc>
        <w:tc>
          <w:tcPr>
            <w:tcW w:w="1105" w:type="dxa"/>
          </w:tcPr>
          <w:p w:rsidR="00E30D7B" w:rsidRPr="007476CD" w:rsidRDefault="00E30D7B" w:rsidP="00E30D7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22.2</w:t>
            </w:r>
          </w:p>
        </w:tc>
        <w:tc>
          <w:tcPr>
            <w:tcW w:w="2850" w:type="dxa"/>
          </w:tcPr>
          <w:p w:rsidR="00E30D7B" w:rsidRPr="007476CD" w:rsidRDefault="00E30D7B" w:rsidP="00E30D7B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317303-1339518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tact</w:t>
            </w:r>
          </w:p>
        </w:tc>
        <w:tc>
          <w:tcPr>
            <w:tcW w:w="1105" w:type="dxa"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43.8</w:t>
            </w:r>
          </w:p>
        </w:tc>
        <w:tc>
          <w:tcPr>
            <w:tcW w:w="2850" w:type="dxa"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537934-2581775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11.5</w:t>
            </w:r>
          </w:p>
        </w:tc>
        <w:tc>
          <w:tcPr>
            <w:tcW w:w="2850" w:type="dxa"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674647-2686163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71" w:type="dxa"/>
            <w:vMerge w:val="restart"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Plasmid</w:t>
            </w:r>
          </w:p>
        </w:tc>
        <w:tc>
          <w:tcPr>
            <w:tcW w:w="1537" w:type="dxa"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Questionable</w:t>
            </w:r>
          </w:p>
        </w:tc>
        <w:tc>
          <w:tcPr>
            <w:tcW w:w="1105" w:type="dxa"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5.4</w:t>
            </w:r>
          </w:p>
        </w:tc>
        <w:tc>
          <w:tcPr>
            <w:tcW w:w="2850" w:type="dxa"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82898-88321 (pGOX1)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22.3</w:t>
            </w:r>
          </w:p>
        </w:tc>
        <w:tc>
          <w:tcPr>
            <w:tcW w:w="2850" w:type="dxa"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107-25462 (pGOX2)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vMerge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7" w:type="dxa"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13.6</w:t>
            </w:r>
          </w:p>
        </w:tc>
        <w:tc>
          <w:tcPr>
            <w:tcW w:w="2850" w:type="dxa"/>
          </w:tcPr>
          <w:p w:rsidR="00064722" w:rsidRPr="007476CD" w:rsidRDefault="00064722" w:rsidP="003E192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849-14529 (pGOX3)</w:t>
            </w:r>
          </w:p>
        </w:tc>
      </w:tr>
      <w:tr w:rsidR="00202E73" w:rsidRPr="007476CD" w:rsidTr="005763F0">
        <w:trPr>
          <w:trHeight w:val="38"/>
        </w:trPr>
        <w:tc>
          <w:tcPr>
            <w:tcW w:w="1560" w:type="dxa"/>
            <w:vMerge/>
          </w:tcPr>
          <w:p w:rsidR="00202E73" w:rsidRPr="007476CD" w:rsidRDefault="00202E73" w:rsidP="00202E73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 w:val="restart"/>
          </w:tcPr>
          <w:p w:rsidR="00202E73" w:rsidRPr="007476CD" w:rsidRDefault="00202E73" w:rsidP="00202E73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oxydans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H24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(CP003926-CP003927)</w:t>
            </w:r>
          </w:p>
        </w:tc>
        <w:tc>
          <w:tcPr>
            <w:tcW w:w="1186" w:type="dxa"/>
            <w:vMerge w:val="restart"/>
          </w:tcPr>
          <w:p w:rsidR="00202E73" w:rsidRPr="007476CD" w:rsidRDefault="00202E73" w:rsidP="00202E73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7" w:type="dxa"/>
            <w:vMerge w:val="restart"/>
          </w:tcPr>
          <w:p w:rsidR="00202E73" w:rsidRPr="007476CD" w:rsidRDefault="00202E73" w:rsidP="00202E73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/ -</w:t>
            </w:r>
          </w:p>
        </w:tc>
        <w:tc>
          <w:tcPr>
            <w:tcW w:w="1271" w:type="dxa"/>
          </w:tcPr>
          <w:p w:rsidR="00202E73" w:rsidRPr="007476CD" w:rsidRDefault="00202E73" w:rsidP="00202E73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Chromosome</w:t>
            </w:r>
          </w:p>
        </w:tc>
        <w:tc>
          <w:tcPr>
            <w:tcW w:w="1537" w:type="dxa"/>
          </w:tcPr>
          <w:p w:rsidR="00202E73" w:rsidRPr="007476CD" w:rsidRDefault="00202E73" w:rsidP="00202E73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202E73" w:rsidRPr="007476CD" w:rsidRDefault="00202E73" w:rsidP="00202E73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18.8</w:t>
            </w:r>
          </w:p>
        </w:tc>
        <w:tc>
          <w:tcPr>
            <w:tcW w:w="2850" w:type="dxa"/>
          </w:tcPr>
          <w:p w:rsidR="00202E73" w:rsidRPr="007476CD" w:rsidRDefault="00202E73" w:rsidP="00202E73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374373-2393220</w:t>
            </w:r>
          </w:p>
        </w:tc>
      </w:tr>
      <w:tr w:rsidR="00064722" w:rsidRPr="007476CD" w:rsidTr="005763F0">
        <w:trPr>
          <w:trHeight w:val="38"/>
        </w:trPr>
        <w:tc>
          <w:tcPr>
            <w:tcW w:w="1560" w:type="dxa"/>
            <w:vMerge/>
          </w:tcPr>
          <w:p w:rsidR="00064722" w:rsidRPr="007476CD" w:rsidRDefault="00064722" w:rsidP="005E3B4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  <w:vMerge/>
          </w:tcPr>
          <w:p w:rsidR="00064722" w:rsidRPr="007476CD" w:rsidRDefault="00064722" w:rsidP="005E3B4E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064722" w:rsidRPr="007476CD" w:rsidRDefault="00064722" w:rsidP="005E3B4E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27" w:type="dxa"/>
            <w:vMerge/>
          </w:tcPr>
          <w:p w:rsidR="00064722" w:rsidRPr="007476CD" w:rsidRDefault="00064722" w:rsidP="005E3B4E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</w:tcPr>
          <w:p w:rsidR="00064722" w:rsidRPr="007476CD" w:rsidRDefault="00064722" w:rsidP="005E3B4E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Plasmid</w:t>
            </w:r>
          </w:p>
        </w:tc>
        <w:tc>
          <w:tcPr>
            <w:tcW w:w="1537" w:type="dxa"/>
          </w:tcPr>
          <w:p w:rsidR="00064722" w:rsidRPr="007476CD" w:rsidRDefault="00064722" w:rsidP="005E3B4E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Questionable</w:t>
            </w:r>
          </w:p>
        </w:tc>
        <w:tc>
          <w:tcPr>
            <w:tcW w:w="1105" w:type="dxa"/>
          </w:tcPr>
          <w:p w:rsidR="00064722" w:rsidRPr="007476CD" w:rsidRDefault="00064722" w:rsidP="005E3B4E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10.0</w:t>
            </w:r>
          </w:p>
        </w:tc>
        <w:tc>
          <w:tcPr>
            <w:tcW w:w="2850" w:type="dxa"/>
          </w:tcPr>
          <w:p w:rsidR="00064722" w:rsidRPr="007476CD" w:rsidRDefault="00064722" w:rsidP="005E3B4E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82123-192206 (213 kbp unnamed plasmid)</w:t>
            </w:r>
          </w:p>
        </w:tc>
      </w:tr>
      <w:tr w:rsidR="009C57D1" w:rsidRPr="007476CD" w:rsidTr="005763F0">
        <w:trPr>
          <w:trHeight w:val="38"/>
        </w:trPr>
        <w:tc>
          <w:tcPr>
            <w:tcW w:w="1560" w:type="dxa"/>
            <w:vMerge/>
          </w:tcPr>
          <w:p w:rsidR="009C57D1" w:rsidRPr="007476CD" w:rsidRDefault="009C57D1" w:rsidP="00FE5461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06" w:type="dxa"/>
          </w:tcPr>
          <w:p w:rsidR="009C57D1" w:rsidRPr="007476CD" w:rsidRDefault="009C57D1" w:rsidP="00FE5461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i/>
                <w:color w:val="000000" w:themeColor="text1"/>
                <w:sz w:val="16"/>
                <w:szCs w:val="16"/>
                <w:shd w:val="clear" w:color="auto" w:fill="FFFFFF"/>
              </w:rPr>
              <w:t>oxydans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DSM 3504</w:t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(CP004373)</w:t>
            </w:r>
          </w:p>
        </w:tc>
        <w:tc>
          <w:tcPr>
            <w:tcW w:w="1186" w:type="dxa"/>
          </w:tcPr>
          <w:p w:rsidR="009C57D1" w:rsidRPr="007476CD" w:rsidRDefault="000D78A1" w:rsidP="00FE546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27" w:type="dxa"/>
          </w:tcPr>
          <w:p w:rsidR="009C57D1" w:rsidRPr="007476CD" w:rsidRDefault="000D78A1" w:rsidP="00FE546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/ -</w:t>
            </w:r>
          </w:p>
        </w:tc>
        <w:tc>
          <w:tcPr>
            <w:tcW w:w="1271" w:type="dxa"/>
          </w:tcPr>
          <w:p w:rsidR="009C57D1" w:rsidRPr="007476CD" w:rsidRDefault="009C57D1" w:rsidP="00FE546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Chromosome</w:t>
            </w:r>
          </w:p>
        </w:tc>
        <w:tc>
          <w:tcPr>
            <w:tcW w:w="1537" w:type="dxa"/>
          </w:tcPr>
          <w:p w:rsidR="009C57D1" w:rsidRPr="007476CD" w:rsidRDefault="009C57D1" w:rsidP="00FE546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ncomplete</w:t>
            </w:r>
          </w:p>
        </w:tc>
        <w:tc>
          <w:tcPr>
            <w:tcW w:w="1105" w:type="dxa"/>
          </w:tcPr>
          <w:p w:rsidR="009C57D1" w:rsidRPr="007476CD" w:rsidRDefault="009C57D1" w:rsidP="00FE546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</w:rPr>
              <w:t>19.1</w:t>
            </w:r>
          </w:p>
        </w:tc>
        <w:tc>
          <w:tcPr>
            <w:tcW w:w="2850" w:type="dxa"/>
          </w:tcPr>
          <w:p w:rsidR="009C57D1" w:rsidRPr="007476CD" w:rsidRDefault="009C57D1" w:rsidP="00FE546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76C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37379-156519</w:t>
            </w:r>
          </w:p>
        </w:tc>
      </w:tr>
    </w:tbl>
    <w:p w:rsidR="00F90D18" w:rsidRPr="00CC76A6" w:rsidRDefault="00CC76A6">
      <w:pPr>
        <w:rPr>
          <w:rFonts w:ascii="Arial" w:hAnsi="Arial" w:cs="Arial"/>
          <w:color w:val="000000" w:themeColor="text1"/>
          <w:sz w:val="16"/>
          <w:szCs w:val="21"/>
        </w:rPr>
      </w:pPr>
      <w:r>
        <w:rPr>
          <w:rFonts w:ascii="Arial" w:hAnsi="Arial" w:cs="Arial"/>
          <w:bCs/>
          <w:color w:val="000000" w:themeColor="text1"/>
          <w:sz w:val="16"/>
          <w:szCs w:val="20"/>
          <w:vertAlign w:val="superscript"/>
        </w:rPr>
        <w:t>a</w:t>
      </w:r>
      <w:r>
        <w:rPr>
          <w:rFonts w:ascii="Arial" w:hAnsi="Arial" w:cs="Arial"/>
          <w:bCs/>
          <w:color w:val="000000" w:themeColor="text1"/>
          <w:sz w:val="16"/>
          <w:szCs w:val="20"/>
        </w:rPr>
        <w:t xml:space="preserve"> </w:t>
      </w:r>
      <w:r>
        <w:rPr>
          <w:rFonts w:ascii="Arial" w:hAnsi="Arial" w:cs="Arial"/>
          <w:bCs/>
          <w:color w:val="000000" w:themeColor="text1"/>
          <w:kern w:val="0"/>
          <w:sz w:val="16"/>
          <w:szCs w:val="16"/>
        </w:rPr>
        <w:t>Dashes</w:t>
      </w:r>
      <w:r>
        <w:rPr>
          <w:rFonts w:ascii="Arial" w:hAnsi="Arial" w:cs="Arial"/>
          <w:bCs/>
          <w:color w:val="000000" w:themeColor="text1"/>
          <w:sz w:val="16"/>
          <w:szCs w:val="20"/>
        </w:rPr>
        <w:t xml:space="preserve"> indicate unknown.</w:t>
      </w:r>
      <w:r w:rsidR="00D378BF">
        <w:rPr>
          <w:rFonts w:ascii="Arial" w:hAnsi="Arial" w:cs="Arial"/>
          <w:bCs/>
          <w:color w:val="000000" w:themeColor="text1"/>
          <w:sz w:val="16"/>
          <w:szCs w:val="20"/>
        </w:rPr>
        <w:t xml:space="preserve"> </w:t>
      </w:r>
      <w:r w:rsidR="00D378BF">
        <w:rPr>
          <w:rFonts w:ascii="Arial" w:hAnsi="Arial" w:cs="Arial"/>
          <w:color w:val="000000" w:themeColor="text1"/>
          <w:sz w:val="16"/>
          <w:vertAlign w:val="superscript"/>
        </w:rPr>
        <w:t>b</w:t>
      </w:r>
      <w:r w:rsidR="000B24CA" w:rsidRPr="00C40A85">
        <w:rPr>
          <w:rFonts w:ascii="Arial" w:hAnsi="Arial" w:cs="Arial"/>
          <w:color w:val="000000" w:themeColor="text1"/>
          <w:sz w:val="16"/>
          <w:vertAlign w:val="superscript"/>
        </w:rPr>
        <w:t xml:space="preserve"> </w:t>
      </w:r>
      <w:r w:rsidR="000B24CA" w:rsidRPr="00C40A85">
        <w:rPr>
          <w:rFonts w:ascii="Arial" w:hAnsi="Arial" w:cs="Arial"/>
          <w:color w:val="000000" w:themeColor="text1"/>
          <w:sz w:val="16"/>
        </w:rPr>
        <w:t xml:space="preserve">intact, incomplete, and questionable indicate active phage, degenerate phage, and phage </w:t>
      </w:r>
      <w:r w:rsidR="000B24CA" w:rsidRPr="00C40A85">
        <w:rPr>
          <w:rFonts w:ascii="Arial" w:hAnsi="Arial" w:cs="Arial"/>
          <w:bCs/>
          <w:color w:val="000000" w:themeColor="text1"/>
          <w:sz w:val="16"/>
        </w:rPr>
        <w:t>where it was impossible to predict whether the phage is active or degenerate</w:t>
      </w:r>
      <w:r w:rsidR="000B24CA">
        <w:rPr>
          <w:rFonts w:ascii="Arial" w:hAnsi="Arial" w:cs="Arial"/>
          <w:bCs/>
          <w:color w:val="000000" w:themeColor="text1"/>
          <w:sz w:val="16"/>
        </w:rPr>
        <w:t>, respectively.</w:t>
      </w:r>
    </w:p>
    <w:p w:rsidR="00832495" w:rsidRDefault="00832495">
      <w:pPr>
        <w:widowControl/>
        <w:jc w:val="left"/>
        <w:rPr>
          <w:rFonts w:ascii="Arial" w:hAnsi="Arial" w:cs="Arial"/>
          <w:bCs/>
          <w:color w:val="000000" w:themeColor="text1"/>
          <w:sz w:val="16"/>
        </w:rPr>
      </w:pPr>
    </w:p>
    <w:sectPr w:rsidR="00832495" w:rsidSect="00B5214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47CB" w:rsidRDefault="007547CB" w:rsidP="008E2DDF">
      <w:r>
        <w:separator/>
      </w:r>
    </w:p>
  </w:endnote>
  <w:endnote w:type="continuationSeparator" w:id="0">
    <w:p w:rsidR="007547CB" w:rsidRDefault="007547CB" w:rsidP="008E2D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47CB" w:rsidRDefault="007547CB" w:rsidP="008E2DDF">
      <w:r>
        <w:separator/>
      </w:r>
    </w:p>
  </w:footnote>
  <w:footnote w:type="continuationSeparator" w:id="0">
    <w:p w:rsidR="007547CB" w:rsidRDefault="007547CB" w:rsidP="008E2D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0E3989"/>
    <w:multiLevelType w:val="hybridMultilevel"/>
    <w:tmpl w:val="D8CCBECC"/>
    <w:lvl w:ilvl="0" w:tplc="3B720BFA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5952027"/>
    <w:multiLevelType w:val="hybridMultilevel"/>
    <w:tmpl w:val="80F001D2"/>
    <w:lvl w:ilvl="0" w:tplc="440E4EC0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814"/>
    <w:rsid w:val="0002062F"/>
    <w:rsid w:val="00027EEF"/>
    <w:rsid w:val="000411D6"/>
    <w:rsid w:val="00062F41"/>
    <w:rsid w:val="00064722"/>
    <w:rsid w:val="00073B0A"/>
    <w:rsid w:val="000816CC"/>
    <w:rsid w:val="000A090F"/>
    <w:rsid w:val="000A7E60"/>
    <w:rsid w:val="000B24CA"/>
    <w:rsid w:val="000C656D"/>
    <w:rsid w:val="000D78A1"/>
    <w:rsid w:val="001224E7"/>
    <w:rsid w:val="0012763F"/>
    <w:rsid w:val="00135A15"/>
    <w:rsid w:val="001A22C6"/>
    <w:rsid w:val="001C5C3A"/>
    <w:rsid w:val="001D23E9"/>
    <w:rsid w:val="001F412F"/>
    <w:rsid w:val="00202E73"/>
    <w:rsid w:val="00210927"/>
    <w:rsid w:val="002310E2"/>
    <w:rsid w:val="00266C87"/>
    <w:rsid w:val="002A2BA3"/>
    <w:rsid w:val="002B0D5C"/>
    <w:rsid w:val="002D7832"/>
    <w:rsid w:val="002F18F7"/>
    <w:rsid w:val="002F1B30"/>
    <w:rsid w:val="00314D52"/>
    <w:rsid w:val="00317E7B"/>
    <w:rsid w:val="003304C5"/>
    <w:rsid w:val="0033205A"/>
    <w:rsid w:val="00343C14"/>
    <w:rsid w:val="00344B88"/>
    <w:rsid w:val="003455D0"/>
    <w:rsid w:val="00362D64"/>
    <w:rsid w:val="00394EE7"/>
    <w:rsid w:val="003B302F"/>
    <w:rsid w:val="003C08CB"/>
    <w:rsid w:val="003C330F"/>
    <w:rsid w:val="003D4542"/>
    <w:rsid w:val="003E1926"/>
    <w:rsid w:val="003F7DAC"/>
    <w:rsid w:val="00424BC5"/>
    <w:rsid w:val="00427848"/>
    <w:rsid w:val="00446120"/>
    <w:rsid w:val="00446541"/>
    <w:rsid w:val="004618C4"/>
    <w:rsid w:val="00473571"/>
    <w:rsid w:val="004812E8"/>
    <w:rsid w:val="004A49E9"/>
    <w:rsid w:val="004C068D"/>
    <w:rsid w:val="00526DA6"/>
    <w:rsid w:val="005425C8"/>
    <w:rsid w:val="00544990"/>
    <w:rsid w:val="00561036"/>
    <w:rsid w:val="0057027B"/>
    <w:rsid w:val="005763F0"/>
    <w:rsid w:val="00583A5D"/>
    <w:rsid w:val="005A1F34"/>
    <w:rsid w:val="005A3A4C"/>
    <w:rsid w:val="005D6E3C"/>
    <w:rsid w:val="005E3B4E"/>
    <w:rsid w:val="00615900"/>
    <w:rsid w:val="006418A1"/>
    <w:rsid w:val="006562CE"/>
    <w:rsid w:val="00656BA5"/>
    <w:rsid w:val="00692C8D"/>
    <w:rsid w:val="00697497"/>
    <w:rsid w:val="006A66B5"/>
    <w:rsid w:val="006B7102"/>
    <w:rsid w:val="006D52A4"/>
    <w:rsid w:val="006D7F92"/>
    <w:rsid w:val="006E17F4"/>
    <w:rsid w:val="0071346E"/>
    <w:rsid w:val="00723249"/>
    <w:rsid w:val="00726B1E"/>
    <w:rsid w:val="0074143D"/>
    <w:rsid w:val="00745C76"/>
    <w:rsid w:val="007476CD"/>
    <w:rsid w:val="007547CB"/>
    <w:rsid w:val="00760419"/>
    <w:rsid w:val="00786302"/>
    <w:rsid w:val="007865C2"/>
    <w:rsid w:val="007921A4"/>
    <w:rsid w:val="007C37E4"/>
    <w:rsid w:val="007D11E4"/>
    <w:rsid w:val="007E1AFF"/>
    <w:rsid w:val="00812E55"/>
    <w:rsid w:val="00832495"/>
    <w:rsid w:val="008422F1"/>
    <w:rsid w:val="0086447C"/>
    <w:rsid w:val="008754EA"/>
    <w:rsid w:val="008839C4"/>
    <w:rsid w:val="008E2DDF"/>
    <w:rsid w:val="00900EC2"/>
    <w:rsid w:val="00916575"/>
    <w:rsid w:val="00941A55"/>
    <w:rsid w:val="0096597C"/>
    <w:rsid w:val="00974C4F"/>
    <w:rsid w:val="009829AD"/>
    <w:rsid w:val="009B077D"/>
    <w:rsid w:val="009B0E1F"/>
    <w:rsid w:val="009B510C"/>
    <w:rsid w:val="009C57D1"/>
    <w:rsid w:val="009E6F5B"/>
    <w:rsid w:val="009F67AC"/>
    <w:rsid w:val="00A14FD1"/>
    <w:rsid w:val="00A16367"/>
    <w:rsid w:val="00A175CF"/>
    <w:rsid w:val="00A25D20"/>
    <w:rsid w:val="00A469CE"/>
    <w:rsid w:val="00A54064"/>
    <w:rsid w:val="00A719C7"/>
    <w:rsid w:val="00A77E37"/>
    <w:rsid w:val="00A8785F"/>
    <w:rsid w:val="00A959D5"/>
    <w:rsid w:val="00AC32AA"/>
    <w:rsid w:val="00AE4237"/>
    <w:rsid w:val="00B007A0"/>
    <w:rsid w:val="00B0797A"/>
    <w:rsid w:val="00B152A0"/>
    <w:rsid w:val="00B217C9"/>
    <w:rsid w:val="00B52146"/>
    <w:rsid w:val="00B67C7F"/>
    <w:rsid w:val="00B67F3D"/>
    <w:rsid w:val="00B860DC"/>
    <w:rsid w:val="00B916E0"/>
    <w:rsid w:val="00BA5E9C"/>
    <w:rsid w:val="00BC43F8"/>
    <w:rsid w:val="00BE7D5D"/>
    <w:rsid w:val="00C06814"/>
    <w:rsid w:val="00C07321"/>
    <w:rsid w:val="00C30459"/>
    <w:rsid w:val="00C36414"/>
    <w:rsid w:val="00C55B9E"/>
    <w:rsid w:val="00C6649C"/>
    <w:rsid w:val="00C879CE"/>
    <w:rsid w:val="00CC76A6"/>
    <w:rsid w:val="00CE3624"/>
    <w:rsid w:val="00D14A20"/>
    <w:rsid w:val="00D20A66"/>
    <w:rsid w:val="00D26731"/>
    <w:rsid w:val="00D378BF"/>
    <w:rsid w:val="00D50980"/>
    <w:rsid w:val="00D53B31"/>
    <w:rsid w:val="00D63C12"/>
    <w:rsid w:val="00D82CD0"/>
    <w:rsid w:val="00D96022"/>
    <w:rsid w:val="00DC1FE3"/>
    <w:rsid w:val="00DF3F02"/>
    <w:rsid w:val="00E30D7B"/>
    <w:rsid w:val="00E4396A"/>
    <w:rsid w:val="00E651BD"/>
    <w:rsid w:val="00E761B9"/>
    <w:rsid w:val="00E8755A"/>
    <w:rsid w:val="00EA3011"/>
    <w:rsid w:val="00EF5BDD"/>
    <w:rsid w:val="00F112B0"/>
    <w:rsid w:val="00F16D67"/>
    <w:rsid w:val="00F627F3"/>
    <w:rsid w:val="00F806E6"/>
    <w:rsid w:val="00F8666E"/>
    <w:rsid w:val="00F90D18"/>
    <w:rsid w:val="00F93881"/>
    <w:rsid w:val="00F9587A"/>
    <w:rsid w:val="00FA45F8"/>
    <w:rsid w:val="00FE5461"/>
    <w:rsid w:val="00FE6584"/>
    <w:rsid w:val="00FF1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F0BFB92"/>
  <w15:chartTrackingRefBased/>
  <w15:docId w15:val="{F310FF79-313F-4B86-8818-88EF795AA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68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68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C330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C330F"/>
  </w:style>
  <w:style w:type="paragraph" w:styleId="a6">
    <w:name w:val="footer"/>
    <w:basedOn w:val="a"/>
    <w:link w:val="a7"/>
    <w:uiPriority w:val="99"/>
    <w:unhideWhenUsed/>
    <w:rsid w:val="003C330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C330F"/>
  </w:style>
  <w:style w:type="paragraph" w:styleId="a8">
    <w:name w:val="List Paragraph"/>
    <w:basedOn w:val="a"/>
    <w:uiPriority w:val="34"/>
    <w:qFormat/>
    <w:rsid w:val="003C330F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AP012159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DF6D1E-7064-493D-85AA-B7DC9071B7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3</Pages>
  <Words>939</Words>
  <Characters>5354</Characters>
  <Application>Microsoft Office Word</Application>
  <DocSecurity>0</DocSecurity>
  <Lines>44</Lines>
  <Paragraphs>12</Paragraphs>
  <ScaleCrop>false</ScaleCrop>
  <Company/>
  <LinksUpToDate>false</LinksUpToDate>
  <CharactersWithSpaces>6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shima</dc:creator>
  <cp:keywords/>
  <dc:description/>
  <cp:lastModifiedBy>enoshima</cp:lastModifiedBy>
  <cp:revision>178</cp:revision>
  <dcterms:created xsi:type="dcterms:W3CDTF">2019-06-04T06:13:00Z</dcterms:created>
  <dcterms:modified xsi:type="dcterms:W3CDTF">2021-10-04T05:42:00Z</dcterms:modified>
</cp:coreProperties>
</file>